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638EC" w14:textId="62B170F9" w:rsidR="000C74C3" w:rsidRPr="00FA5604" w:rsidRDefault="00FA5604" w:rsidP="00FA5604">
      <w:pPr>
        <w:pStyle w:val="ListParagraph"/>
        <w:numPr>
          <w:ilvl w:val="0"/>
          <w:numId w:val="1"/>
        </w:numPr>
        <w:ind w:left="-567" w:right="-613" w:hanging="426"/>
        <w:rPr>
          <w:rFonts w:ascii="Verdana" w:hAnsi="Verdana"/>
          <w:b/>
          <w:bCs/>
          <w:sz w:val="20"/>
          <w:szCs w:val="20"/>
          <w:lang w:val="en-US"/>
        </w:rPr>
      </w:pPr>
      <w:r w:rsidRPr="00FA5604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Prom</w:t>
      </w:r>
      <w:r w:rsidRPr="00FA5604">
        <w:rPr>
          <w:rFonts w:ascii="Arial" w:hAnsi="Arial" w:cs="Arial"/>
          <w:b/>
          <w:bCs/>
          <w:sz w:val="22"/>
          <w:szCs w:val="22"/>
          <w:vertAlign w:val="superscript"/>
          <w:lang w:val="en-US"/>
        </w:rPr>
        <w:sym w:font="Symbol" w:char="F044"/>
      </w:r>
      <w:r w:rsidRPr="00FA5604">
        <w:rPr>
          <w:rFonts w:ascii="Arial" w:hAnsi="Arial" w:cs="Arial"/>
          <w:b/>
          <w:bCs/>
          <w:sz w:val="22"/>
          <w:szCs w:val="22"/>
          <w:vertAlign w:val="superscript"/>
          <w:lang w:val="en-US"/>
        </w:rPr>
        <w:t>0</w:t>
      </w:r>
      <w:r w:rsidRPr="00FA5604">
        <w:rPr>
          <w:rFonts w:ascii="Verdana" w:hAnsi="Verdana"/>
          <w:b/>
          <w:bCs/>
          <w:sz w:val="20"/>
          <w:szCs w:val="20"/>
          <w:lang w:val="en-US"/>
        </w:rPr>
        <w:t>&gt;</w:t>
      </w:r>
      <w:r w:rsidR="000C74C3" w:rsidRPr="00FA5604">
        <w:rPr>
          <w:rFonts w:ascii="Verdana" w:hAnsi="Verdana"/>
          <w:b/>
          <w:bCs/>
          <w:i/>
          <w:iCs/>
          <w:sz w:val="20"/>
          <w:szCs w:val="20"/>
          <w:lang w:val="en-US"/>
        </w:rPr>
        <w:t>GFP</w:t>
      </w:r>
      <w:r w:rsidR="000C74C3" w:rsidRPr="00FA5604">
        <w:rPr>
          <w:rFonts w:ascii="Verdana" w:hAnsi="Verdana"/>
          <w:b/>
          <w:bCs/>
          <w:sz w:val="20"/>
          <w:szCs w:val="20"/>
          <w:lang w:val="en-US"/>
        </w:rPr>
        <w:t xml:space="preserve"> reporter plasmid</w:t>
      </w:r>
    </w:p>
    <w:p w14:paraId="2C229293" w14:textId="77777777" w:rsidR="000C74C3" w:rsidRPr="00903700" w:rsidRDefault="000C74C3" w:rsidP="000C74C3">
      <w:pPr>
        <w:ind w:left="-567" w:right="-613"/>
        <w:rPr>
          <w:rFonts w:ascii="Verdana" w:hAnsi="Verdana"/>
          <w:sz w:val="20"/>
          <w:szCs w:val="20"/>
          <w:lang w:val="en-US"/>
        </w:rPr>
      </w:pPr>
    </w:p>
    <w:p w14:paraId="455DD25D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>LOCUS       #1370_GGC_HAP1-G        5899 bp DNA     circular SYN 30-JAN-2024</w:t>
      </w:r>
    </w:p>
    <w:p w14:paraId="3B5C2622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>DEFINITION  synthetic circular DNA</w:t>
      </w:r>
    </w:p>
    <w:p w14:paraId="592FB2DA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>ACCESSION   .</w:t>
      </w:r>
    </w:p>
    <w:p w14:paraId="15ED407F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>VERSION     .</w:t>
      </w:r>
    </w:p>
    <w:p w14:paraId="49CFFFCF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>KEYWORDS    .</w:t>
      </w:r>
    </w:p>
    <w:p w14:paraId="4B958077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>SOURCE      synthetic DNA construct</w:t>
      </w:r>
    </w:p>
    <w:p w14:paraId="416E2E05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ORGANISM  recombinant plasmid</w:t>
      </w:r>
    </w:p>
    <w:p w14:paraId="3AE85906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>REFERENCE   1  (bases 1 to 5899)</w:t>
      </w:r>
    </w:p>
    <w:p w14:paraId="7EAC0189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AUTHORS   </w:t>
      </w:r>
    </w:p>
    <w:p w14:paraId="27C3D41D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TITLE     Direct Submission</w:t>
      </w:r>
    </w:p>
    <w:p w14:paraId="1EAD3361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JOURNAL   Exported Jan 30, 2024 from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SnapGene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6.2.2</w:t>
      </w:r>
    </w:p>
    <w:p w14:paraId="7598D7B8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       </w:t>
      </w:r>
      <w:r w:rsidRPr="00903700">
        <w:rPr>
          <w:rFonts w:ascii="Courier New" w:hAnsi="Courier New" w:cs="Courier New"/>
          <w:sz w:val="20"/>
          <w:szCs w:val="20"/>
        </w:rPr>
        <w:t>https://www.snapgene.com</w:t>
      </w:r>
    </w:p>
    <w:p w14:paraId="039892A0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</w:rPr>
      </w:pPr>
      <w:r w:rsidRPr="00903700">
        <w:rPr>
          <w:rFonts w:ascii="Courier New" w:hAnsi="Courier New" w:cs="Courier New"/>
          <w:sz w:val="20"/>
          <w:szCs w:val="20"/>
        </w:rPr>
        <w:t>FEATURES             Location/</w:t>
      </w:r>
      <w:proofErr w:type="spellStart"/>
      <w:r w:rsidRPr="00903700">
        <w:rPr>
          <w:rFonts w:ascii="Courier New" w:hAnsi="Courier New" w:cs="Courier New"/>
          <w:sz w:val="20"/>
          <w:szCs w:val="20"/>
        </w:rPr>
        <w:t>Qualifiers</w:t>
      </w:r>
      <w:proofErr w:type="spellEnd"/>
    </w:p>
    <w:p w14:paraId="0F3DC371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</w:rPr>
        <w:t xml:space="preserve">     </w:t>
      </w:r>
      <w:r w:rsidRPr="00903700">
        <w:rPr>
          <w:rFonts w:ascii="Courier New" w:hAnsi="Courier New" w:cs="Courier New"/>
          <w:sz w:val="20"/>
          <w:szCs w:val="20"/>
          <w:lang w:val="en-US"/>
        </w:rPr>
        <w:t>source          1..5899</w:t>
      </w:r>
    </w:p>
    <w:p w14:paraId="4F7F8C2F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                /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mol_type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>="other DNA"</w:t>
      </w:r>
    </w:p>
    <w:p w14:paraId="6B31C183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                /organism="recombinant plasmid"</w:t>
      </w:r>
    </w:p>
    <w:p w14:paraId="6ED9A1A4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misc_feature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271..286</w:t>
      </w:r>
    </w:p>
    <w:p w14:paraId="2E1B15E1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                /label=M13F</w:t>
      </w:r>
    </w:p>
    <w:p w14:paraId="6023119B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                /note="M13F"</w:t>
      </w:r>
    </w:p>
    <w:p w14:paraId="3C676257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primer_bind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467..490</w:t>
      </w:r>
    </w:p>
    <w:p w14:paraId="6534872F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                /label=EM2063</w:t>
      </w:r>
    </w:p>
    <w:p w14:paraId="2B32FF46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primer_bind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679..699</w:t>
      </w:r>
    </w:p>
    <w:p w14:paraId="5E77FB2B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                /label=EM2473</w:t>
      </w:r>
    </w:p>
    <w:p w14:paraId="3BEB7930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primer_bind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complement(1115..1135)</w:t>
      </w:r>
    </w:p>
    <w:p w14:paraId="5394F4BD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                /label=EM2474</w:t>
      </w:r>
    </w:p>
    <w:p w14:paraId="147DC962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primer_bind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complement(1205..1232)</w:t>
      </w:r>
    </w:p>
    <w:p w14:paraId="38A37C75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                /label=EM2064</w:t>
      </w:r>
    </w:p>
    <w:p w14:paraId="72EA75C2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CDS             1228..1941</w:t>
      </w:r>
    </w:p>
    <w:p w14:paraId="27B48AD7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                /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odon_star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>=1</w:t>
      </w:r>
    </w:p>
    <w:p w14:paraId="543F1B38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                /product="enhanced GFP"</w:t>
      </w:r>
    </w:p>
    <w:p w14:paraId="14040744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                /label=EGFP</w:t>
      </w:r>
    </w:p>
    <w:p w14:paraId="79977FF6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                /note="mammalian codon-optimized" </w:t>
      </w:r>
    </w:p>
    <w:p w14:paraId="4414EC6A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                /label=SV40 poly(A) signal</w:t>
      </w:r>
    </w:p>
    <w:p w14:paraId="71BE75A6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                /note="SV40 polyadenylation signal"</w:t>
      </w:r>
    </w:p>
    <w:p w14:paraId="32B444A9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misc_feature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2191..2417</w:t>
      </w:r>
    </w:p>
    <w:p w14:paraId="48BADBD7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                /label=SV40 term</w:t>
      </w:r>
    </w:p>
    <w:p w14:paraId="439095C8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                /note="SV40 term"</w:t>
      </w:r>
    </w:p>
    <w:p w14:paraId="1CCEE8DC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misc_feature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2418..2694</w:t>
      </w:r>
    </w:p>
    <w:p w14:paraId="48C7F32C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                /label=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tB</w:t>
      </w:r>
      <w:proofErr w:type="spellEnd"/>
    </w:p>
    <w:p w14:paraId="39C8C21D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                /note="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tB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>"</w:t>
      </w:r>
    </w:p>
    <w:p w14:paraId="65CBB849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misc_feature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2768..2817</w:t>
      </w:r>
    </w:p>
    <w:p w14:paraId="5369BBFC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                /label=3x Pax6 binding sites</w:t>
      </w:r>
    </w:p>
    <w:p w14:paraId="1A5D88DE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                /note="3x Pax6 binding sites"</w:t>
      </w:r>
    </w:p>
    <w:p w14:paraId="115869B8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misc_feature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2857..2864</w:t>
      </w:r>
    </w:p>
    <w:p w14:paraId="07DC6CBF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                /label=TATA</w:t>
      </w:r>
    </w:p>
    <w:p w14:paraId="2E449801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                /note="TATA"</w:t>
      </w:r>
    </w:p>
    <w:p w14:paraId="1888362F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misc_feature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3027..3708</w:t>
      </w:r>
    </w:p>
    <w:p w14:paraId="3C93580E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                /label=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DsRed</w:t>
      </w:r>
      <w:proofErr w:type="spellEnd"/>
    </w:p>
    <w:p w14:paraId="7BA5E6A7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                /note="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DsRed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>"</w:t>
      </w:r>
    </w:p>
    <w:p w14:paraId="268E7F25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misc_feature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3710..3950</w:t>
      </w:r>
    </w:p>
    <w:p w14:paraId="43B06643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                /label=SV40 term</w:t>
      </w:r>
    </w:p>
    <w:p w14:paraId="614FFE8A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                /note="SV40 term"</w:t>
      </w:r>
    </w:p>
    <w:p w14:paraId="54E4EB0B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                /note="attL2"</w:t>
      </w:r>
    </w:p>
    <w:p w14:paraId="6D19E8F3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misc_feature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complement(4160..4178)</w:t>
      </w:r>
    </w:p>
    <w:p w14:paraId="160A97F5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                /label=M13R</w:t>
      </w:r>
    </w:p>
    <w:p w14:paraId="2F745837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                /note="M13R"</w:t>
      </w:r>
    </w:p>
    <w:p w14:paraId="1D68F107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>ORIGIN</w:t>
      </w:r>
    </w:p>
    <w:p w14:paraId="5DF3521D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   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tttcctgc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tatcccct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tctgtgg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aaccgtat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ccgccttt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gtgagctga</w:t>
      </w:r>
      <w:proofErr w:type="spellEnd"/>
    </w:p>
    <w:p w14:paraId="5AA201B1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  6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accgctcg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gcagccga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gaccgagc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agcgagtc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tgagcgag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agcggaaga</w:t>
      </w:r>
      <w:proofErr w:type="spellEnd"/>
    </w:p>
    <w:p w14:paraId="1427D75E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lastRenderedPageBreak/>
        <w:t xml:space="preserve">      12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cgcccaat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gcaaaccg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tctccccg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cgttggcc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tcattaa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cagctggca</w:t>
      </w:r>
      <w:proofErr w:type="spellEnd"/>
    </w:p>
    <w:p w14:paraId="577DF27C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 18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gacaggtt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ccgactgg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agcgggca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gagcgcaa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caattaat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gcgtaccgc</w:t>
      </w:r>
      <w:proofErr w:type="spellEnd"/>
    </w:p>
    <w:p w14:paraId="15CC67E0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 24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agcatgga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ttttccca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cacgacgt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taaaacga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gccagtct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agctcgggc</w:t>
      </w:r>
      <w:proofErr w:type="spellEnd"/>
    </w:p>
    <w:p w14:paraId="5DB9B445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 30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cctacagg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actaatac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ctaagta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tgattcat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tgactgga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gttgtgtt</w:t>
      </w:r>
      <w:proofErr w:type="spellEnd"/>
    </w:p>
    <w:p w14:paraId="3845A83D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 36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tacagtat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gtagtct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tttttatg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aaatctaa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taatatat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atatttata</w:t>
      </w:r>
      <w:proofErr w:type="spellEnd"/>
    </w:p>
    <w:p w14:paraId="6353F896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 42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cattttac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ttctcgtt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acttttct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acaaagtt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taccggat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ggtatatct</w:t>
      </w:r>
      <w:proofErr w:type="spellEnd"/>
    </w:p>
    <w:p w14:paraId="277476D3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 48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gcggttgt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tcgactt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ctttagta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gtaccggt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cgaaact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ccactttta</w:t>
      </w:r>
      <w:proofErr w:type="spellEnd"/>
    </w:p>
    <w:p w14:paraId="39FF3872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 54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aatggcct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ctttacaa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gcgtagtt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caactaag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caacaaag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cattcaata</w:t>
      </w:r>
      <w:proofErr w:type="spellEnd"/>
    </w:p>
    <w:p w14:paraId="0F25454F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 60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cctttttt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agaatcag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cagaatc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ggcaatga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aaaaaatg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gaagcattt</w:t>
      </w:r>
      <w:proofErr w:type="spellEnd"/>
    </w:p>
    <w:p w14:paraId="23E09DA6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 66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aaacttcg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aataactc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ccattccg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cactatgt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aaatgaga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gctttcagt</w:t>
      </w:r>
      <w:proofErr w:type="spellEnd"/>
    </w:p>
    <w:p w14:paraId="7B0CBAC0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 72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cctcaacc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gggttact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cggctgcc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cgtcccg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actacgtg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tgtcggcag</w:t>
      </w:r>
      <w:proofErr w:type="spellEnd"/>
    </w:p>
    <w:p w14:paraId="32654299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 78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tactaaat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ctacacta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tataatgc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tcaaaagt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atgggttc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aaatttcg</w:t>
      </w:r>
      <w:proofErr w:type="spellEnd"/>
    </w:p>
    <w:p w14:paraId="71B8C251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 84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acgacga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aaatgctt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cactggaa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gctgaatc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ctcccgtc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gccccgtcg</w:t>
      </w:r>
      <w:proofErr w:type="spellEnd"/>
    </w:p>
    <w:p w14:paraId="58039C5A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 90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cccgtccc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tgcatttg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agtgcatt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cctcgctg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ctgcagca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ggtcggtgc</w:t>
      </w:r>
      <w:proofErr w:type="spellEnd"/>
    </w:p>
    <w:p w14:paraId="1D921D83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 96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ggattgac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gcgaattt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aattacca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tcgatttc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cgcttata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acaccgtc</w:t>
      </w:r>
      <w:proofErr w:type="spellEnd"/>
    </w:p>
    <w:p w14:paraId="0982E4E3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102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cgggtcgt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attatcca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tcgcattc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aggtacag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gagcgtgc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gtattccca</w:t>
      </w:r>
      <w:proofErr w:type="spellEnd"/>
    </w:p>
    <w:p w14:paraId="7D939813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108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tgtgacgc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gaaacgac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atcaaacg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ggaagctt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gagtgtga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tcggtttt</w:t>
      </w:r>
      <w:proofErr w:type="spellEnd"/>
    </w:p>
    <w:p w14:paraId="223E1946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114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ggtggggc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tcaggctt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aaaagggg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tagaagaa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atctcgat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gcgtttttc</w:t>
      </w:r>
      <w:proofErr w:type="spellEnd"/>
    </w:p>
    <w:p w14:paraId="435C5C62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120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ggtgtgag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gwgtgatt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caatatgt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gcaagggc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ggagctgt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accggggtg</w:t>
      </w:r>
      <w:proofErr w:type="spellEnd"/>
    </w:p>
    <w:p w14:paraId="49510028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126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tgcccatc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ggtcgagc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gacggcga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taaacggc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caagttca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gtgtccggc</w:t>
      </w:r>
      <w:proofErr w:type="spellEnd"/>
    </w:p>
    <w:p w14:paraId="437FCF3B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132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agggcgag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cgatgcca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tacggcaa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tgaccctg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gttcatct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accaccggc</w:t>
      </w:r>
      <w:proofErr w:type="spellEnd"/>
    </w:p>
    <w:p w14:paraId="193DD5F7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138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agctgccc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gccctggc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accctcgt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ccaccctg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ctacggcg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cagtgcttc</w:t>
      </w:r>
      <w:proofErr w:type="spellEnd"/>
    </w:p>
    <w:p w14:paraId="74461BCD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144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gccgctac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cgaccaca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aagcagca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acttcttc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gtccgcca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cccgaaggc</w:t>
      </w:r>
      <w:proofErr w:type="spellEnd"/>
    </w:p>
    <w:p w14:paraId="40A574B8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150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acgtccag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gcgcacca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ttcttcaa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acgacggc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ctacaaga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cgcgccgag</w:t>
      </w:r>
      <w:proofErr w:type="spellEnd"/>
    </w:p>
    <w:p w14:paraId="267B8A64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156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tgaagttc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gggcgaca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ctggtgaa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gcatcgag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gaagggca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gacttcaag</w:t>
      </w:r>
      <w:proofErr w:type="spellEnd"/>
    </w:p>
    <w:p w14:paraId="6C78E61B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162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aggacggc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catcctgg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cacaagct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agtacaac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caacagcc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aacgtctat</w:t>
      </w:r>
      <w:proofErr w:type="spellEnd"/>
    </w:p>
    <w:p w14:paraId="75209A75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168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catggcc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caagcaga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aacggcat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aggtgaac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caagatcc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cacaacatc</w:t>
      </w:r>
      <w:proofErr w:type="spellEnd"/>
    </w:p>
    <w:p w14:paraId="7ED2760F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174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aggacggc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cgtgcagc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gccgacca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accagcag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caccccca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ggcgacggc</w:t>
      </w:r>
      <w:proofErr w:type="spellEnd"/>
    </w:p>
    <w:p w14:paraId="6B080B84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180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ccgtgctg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gcccgaca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cactacct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gcacccag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cgccctga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aaagacccc</w:t>
      </w:r>
      <w:proofErr w:type="spellEnd"/>
    </w:p>
    <w:p w14:paraId="2EAEC0B7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186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acgagaag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cgatcaca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gtcctgct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agttcgtg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cgccgccg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atcactctc</w:t>
      </w:r>
      <w:proofErr w:type="spellEnd"/>
    </w:p>
    <w:p w14:paraId="0123E667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192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gcatggac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gctgtaca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taaagcgg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gcgactct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atcaaatc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ccataccac</w:t>
      </w:r>
      <w:proofErr w:type="spellEnd"/>
    </w:p>
    <w:p w14:paraId="594AC08D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198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ttgtaga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ttttactt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tttaaaaa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ctcccaca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tccccctg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cctgaaaca</w:t>
      </w:r>
      <w:proofErr w:type="spellEnd"/>
    </w:p>
    <w:p w14:paraId="23C9D7D6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204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aaaatgaa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caattgtt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tgttaact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tttattgc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cttataat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ttacaaata</w:t>
      </w:r>
      <w:proofErr w:type="spellEnd"/>
    </w:p>
    <w:p w14:paraId="116A004A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210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agcaatag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cacaaat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cacaaata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gcattttt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tcactgca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ctagttgtg</w:t>
      </w:r>
      <w:proofErr w:type="spellEnd"/>
    </w:p>
    <w:p w14:paraId="2A99DEAA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216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tttgtcca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ctcatcaa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tatcgctt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agacataa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agccatac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catttgtag</w:t>
      </w:r>
      <w:proofErr w:type="spellEnd"/>
    </w:p>
    <w:p w14:paraId="6BFFFA0B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222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ggttttac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gctttaaa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acctccca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cctccccc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aacctgaa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ataaaatga</w:t>
      </w:r>
      <w:proofErr w:type="spellEnd"/>
    </w:p>
    <w:p w14:paraId="5628737A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228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gcaattg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gttgttaa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tgtttatt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agcttata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ggttacaa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aaagcaata</w:t>
      </w:r>
      <w:proofErr w:type="spellEnd"/>
    </w:p>
    <w:p w14:paraId="68E2F658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234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catcacaa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ttcacaaa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aagcattt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cttcactg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tctagtt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ggtttgtcc</w:t>
      </w:r>
      <w:proofErr w:type="spellEnd"/>
    </w:p>
    <w:p w14:paraId="661184CE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240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aactcatc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gtatctc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cgatgtag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cacagtct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aagccgcg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gcgggtgcc</w:t>
      </w:r>
      <w:proofErr w:type="spellEnd"/>
    </w:p>
    <w:p w14:paraId="4920AFD2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246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gggcgtgc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ttgggctc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cgggcgcg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ctccacct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cccatctg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ccatcatga</w:t>
      </w:r>
      <w:proofErr w:type="spellEnd"/>
    </w:p>
    <w:p w14:paraId="0605F517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252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gaacgggt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aggtggcg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agttgatc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ggcgaacg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cggcgcac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ggaagccct</w:t>
      </w:r>
      <w:proofErr w:type="spellEnd"/>
    </w:p>
    <w:p w14:paraId="2D98391D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258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gccctcga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ccgctggg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cggtggtc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ggtgagca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ggacgtgc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cggcgtcgg</w:t>
      </w:r>
      <w:proofErr w:type="spellEnd"/>
    </w:p>
    <w:p w14:paraId="43D3EB7F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264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gggtgcgg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acgcgggg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gcgtcagc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gttctcga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gtcacggc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gcaattcct</w:t>
      </w:r>
      <w:proofErr w:type="spellEnd"/>
    </w:p>
    <w:p w14:paraId="33FE386F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270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cagacttc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gtatctcg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tttgtttg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cgcacggt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ccacaatg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taattcgag</w:t>
      </w:r>
      <w:proofErr w:type="spellEnd"/>
    </w:p>
    <w:p w14:paraId="3AC7D73C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276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tcgcccgg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atctaatt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attagaga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aattcaat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gagctaat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aattaggat</w:t>
      </w:r>
      <w:proofErr w:type="spellEnd"/>
    </w:p>
    <w:p w14:paraId="1F98FBA1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282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caagctta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gatttcga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cctcgacc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cggagtat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atagaggc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ttcgtctac</w:t>
      </w:r>
      <w:proofErr w:type="spellEnd"/>
    </w:p>
    <w:p w14:paraId="4AFA195E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288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gagcgaca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tcaattca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caagcaaa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gaacacgt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ctaagcga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gctaagcaa</w:t>
      </w:r>
      <w:proofErr w:type="spellEnd"/>
    </w:p>
    <w:p w14:paraId="77AC08BB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294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aaacaag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cagctgaa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agctaaac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cggggta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gctagagt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acggtaccg</w:t>
      </w:r>
      <w:proofErr w:type="spellEnd"/>
    </w:p>
    <w:p w14:paraId="1DD7E91E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300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gggcccgg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ccaccgg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gccaccat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tgcgctcc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caagaacg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atcaaggag</w:t>
      </w:r>
      <w:proofErr w:type="spellEnd"/>
    </w:p>
    <w:p w14:paraId="7F16EF0C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306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tcatgcgc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caaggtgc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atggaggg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ccgtgaac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ccacgagt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gagatcgag</w:t>
      </w:r>
      <w:proofErr w:type="spellEnd"/>
    </w:p>
    <w:p w14:paraId="2DDDA6AE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312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gcgagggc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gggccgcc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tacgaggg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acaacacc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gaagctga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gtgaccaag</w:t>
      </w:r>
      <w:proofErr w:type="spellEnd"/>
    </w:p>
    <w:p w14:paraId="2B503CDA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318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gcggcccc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gcccttcg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tgggacat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tgtccccc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gttccagt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ggctccaag</w:t>
      </w:r>
      <w:proofErr w:type="spellEnd"/>
    </w:p>
    <w:p w14:paraId="403B304A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324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tgtacgtg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gcaccccg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gacatccc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actacaag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gctgtcct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cccgagggc</w:t>
      </w:r>
      <w:proofErr w:type="spellEnd"/>
    </w:p>
    <w:p w14:paraId="39B87075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330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tcaagtgg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gcgcgtga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aacttcga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acggcggc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ggtgaccg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acccaggac</w:t>
      </w:r>
      <w:proofErr w:type="spellEnd"/>
    </w:p>
    <w:p w14:paraId="73BF0FB8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336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cctccctg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ggacggct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ttcatcta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aggtgaag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catcggcg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aacttcccc</w:t>
      </w:r>
      <w:proofErr w:type="spellEnd"/>
    </w:p>
    <w:p w14:paraId="03CAF02C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342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ccgacggc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cgtaatgc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aagaagac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gggctgg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ggcctcca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gagcgcctg</w:t>
      </w:r>
      <w:proofErr w:type="spellEnd"/>
    </w:p>
    <w:p w14:paraId="1B6C71DF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348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acccccgc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cggcgtgc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aagggcga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ccacaag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cctgaagc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aaggacggc</w:t>
      </w:r>
      <w:proofErr w:type="spellEnd"/>
    </w:p>
    <w:p w14:paraId="2A594018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354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gccactac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ggtggagt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aagtccat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acatggcc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gaagcccg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cagctgccc</w:t>
      </w:r>
      <w:proofErr w:type="spellEnd"/>
    </w:p>
    <w:p w14:paraId="3CFCA885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360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gctactac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cgtggact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aagctgga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cacctcc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caacgagg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tacaccatc</w:t>
      </w:r>
      <w:proofErr w:type="spellEnd"/>
    </w:p>
    <w:p w14:paraId="43D9BAF3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366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tggagcag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cgagcgca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gagggccg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accacctg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cctgtagc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ccgcgactc</w:t>
      </w:r>
      <w:proofErr w:type="spellEnd"/>
    </w:p>
    <w:p w14:paraId="12E5E4CE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372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agatcata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cagccata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acatttgt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aggtttta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tgctttaa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aacctccca</w:t>
      </w:r>
      <w:proofErr w:type="spellEnd"/>
    </w:p>
    <w:p w14:paraId="1887753A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lastRenderedPageBreak/>
        <w:t xml:space="preserve">     378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acctcccc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gaacctga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cataaaat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atgcaatt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tgttgtta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ttgtttatt</w:t>
      </w:r>
      <w:proofErr w:type="spellEnd"/>
    </w:p>
    <w:p w14:paraId="1FA8E300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384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cagcttat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ggttaca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aaagcaa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gcatcaca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ttcacaa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aaagcattt</w:t>
      </w:r>
      <w:proofErr w:type="spellEnd"/>
    </w:p>
    <w:p w14:paraId="2D1941EE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390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tttcactg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tctagtt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ggtttgtc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aactcatc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gtatctt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agcttatcg</w:t>
      </w:r>
      <w:proofErr w:type="spellEnd"/>
    </w:p>
    <w:p w14:paraId="3D031383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396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acgcgta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gcgcgcct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agcggccg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accgcggt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agctcgag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cccagcttt</w:t>
      </w:r>
      <w:proofErr w:type="spellEnd"/>
    </w:p>
    <w:p w14:paraId="3A107071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402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ttgtacaa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ttggcatt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aagaaagc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tgcttatc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ttgttgc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cgaacaggt</w:t>
      </w:r>
      <w:proofErr w:type="spellEnd"/>
    </w:p>
    <w:p w14:paraId="23B66F73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408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actatcag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aaaataaa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cattattt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catccagc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cagggcgg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gcgatatcc</w:t>
      </w:r>
      <w:proofErr w:type="spellEnd"/>
    </w:p>
    <w:p w14:paraId="28DE64CC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414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ctatagtg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tcgtatta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ggtcata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tgtttcct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cagctctg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ccgtgtctc</w:t>
      </w:r>
      <w:proofErr w:type="spellEnd"/>
    </w:p>
    <w:p w14:paraId="76CDADAA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420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aaatctct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gttacat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cacaagat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aaatatat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catgaac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aaaactgt</w:t>
      </w:r>
      <w:proofErr w:type="spellEnd"/>
    </w:p>
    <w:p w14:paraId="4B8C3E81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426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tgcttaca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aacagtaa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caaggggt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tatgagcc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attcaacg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aaacgtcga</w:t>
      </w:r>
      <w:proofErr w:type="spellEnd"/>
    </w:p>
    <w:p w14:paraId="5E46BC7E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432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gccgcgat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aattccaa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ggatgct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ttatatg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tataaatg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ctcgcgata</w:t>
      </w:r>
      <w:proofErr w:type="spellEnd"/>
    </w:p>
    <w:p w14:paraId="5ABA219C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438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gtcgggc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caggtgc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caatctat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cttgtatg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aagcccga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cgccagagt</w:t>
      </w:r>
      <w:proofErr w:type="spellEnd"/>
    </w:p>
    <w:p w14:paraId="31A856D5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444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gtttctga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catggcaa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gtagcgtt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caatgatg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acagatga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ggtcagac</w:t>
      </w:r>
      <w:proofErr w:type="spellEnd"/>
    </w:p>
    <w:p w14:paraId="2217F835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450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aaactggc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acggaatt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gcctctt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gaccatca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cattttat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gtactcctg</w:t>
      </w:r>
      <w:proofErr w:type="spellEnd"/>
    </w:p>
    <w:p w14:paraId="0C99C008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456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gatgcat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ttactcac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ctgcgatc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cggaaaaa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gcattcca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tattagaag</w:t>
      </w:r>
      <w:proofErr w:type="spellEnd"/>
    </w:p>
    <w:p w14:paraId="01689DEB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462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atatcctg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tcaggtga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atattgtt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gcgctgg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gtgttcct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gccggttgc</w:t>
      </w:r>
      <w:proofErr w:type="spellEnd"/>
    </w:p>
    <w:p w14:paraId="257EFDE4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468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tcgattc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gtttgtaa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gtcctttt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cagcgatc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gtatttcg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tcgctcagg</w:t>
      </w:r>
      <w:proofErr w:type="spellEnd"/>
    </w:p>
    <w:p w14:paraId="13DECC2E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474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gcaatcac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atgaataa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gtttggtt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gcgagtg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tttgatga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agcgtaatg</w:t>
      </w:r>
      <w:proofErr w:type="spellEnd"/>
    </w:p>
    <w:p w14:paraId="654BB01A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480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ctggcctg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gaacaagt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ggaaagaa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gcataaac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ttgccatt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caccggatt</w:t>
      </w:r>
      <w:proofErr w:type="spellEnd"/>
    </w:p>
    <w:p w14:paraId="23AFBE29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486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agtcgtca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catggtga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tctcactt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aacctta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tttgacga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ggaaattaa</w:t>
      </w:r>
      <w:proofErr w:type="spellEnd"/>
    </w:p>
    <w:p w14:paraId="281EEB7C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492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aggttgta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gatgttgg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gagtcgga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cgcagacc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accagga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ttgccatcc</w:t>
      </w:r>
      <w:proofErr w:type="spellEnd"/>
    </w:p>
    <w:p w14:paraId="453CBD8D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498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atggaact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ctcggtga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tttctcct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attacaga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cggctttt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aaaaatatg</w:t>
      </w:r>
      <w:proofErr w:type="spellEnd"/>
    </w:p>
    <w:p w14:paraId="4640AB54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504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tattgata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cctgatat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ataaattg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gtttcatt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atgctcga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agtttttct</w:t>
      </w:r>
      <w:proofErr w:type="spellEnd"/>
    </w:p>
    <w:p w14:paraId="39F99EF1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510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atcagaat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gttaattg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tgtaacac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gcagagca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acgctgac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gacgggacg</w:t>
      </w:r>
      <w:proofErr w:type="spellEnd"/>
    </w:p>
    <w:p w14:paraId="38534CD5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516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cgcaagct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gaccaaa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cccttaac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gagttacg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tcgttcca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gagcgtcag</w:t>
      </w:r>
      <w:proofErr w:type="spellEnd"/>
    </w:p>
    <w:p w14:paraId="6EB75394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522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ccccgtag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aagatcaa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gatcttct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agatcctt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tttctgcg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taatctgct</w:t>
      </w:r>
      <w:proofErr w:type="spellEnd"/>
    </w:p>
    <w:p w14:paraId="0A0E4A8E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528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cttgcaaa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aaaaaacc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cgctacca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ggtggttt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ttgccgga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aagagctac</w:t>
      </w:r>
      <w:proofErr w:type="spellEnd"/>
    </w:p>
    <w:p w14:paraId="614EF1BD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534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aactcttt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ccgaaggt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ctggcttc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cagagcgc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ataccaaa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ctgttcttc</w:t>
      </w:r>
      <w:proofErr w:type="spellEnd"/>
    </w:p>
    <w:p w14:paraId="2C9CDCCB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540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agtgtagc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tagttagg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accacttc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gaactctg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gcaccgcc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catacctcg</w:t>
      </w:r>
      <w:proofErr w:type="spellEnd"/>
    </w:p>
    <w:p w14:paraId="18CF1843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546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tctgctaa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ctgttacc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tggctgct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cagtggcg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aagtcgtg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ttaccgggt</w:t>
      </w:r>
      <w:proofErr w:type="spellEnd"/>
    </w:p>
    <w:p w14:paraId="5BE284E0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552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ggactcaa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cgatagtt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cggataag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gcagcggt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ggctgaac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ggggttcgt</w:t>
      </w:r>
      <w:proofErr w:type="spellEnd"/>
    </w:p>
    <w:p w14:paraId="1C106A9B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558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cacacagc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agcttgga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gaacgacc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caccgaac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agatacct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agcgtgagc</w:t>
      </w:r>
      <w:proofErr w:type="spellEnd"/>
    </w:p>
    <w:p w14:paraId="3CD67EFF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564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atgagaaa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gccacgct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ccgaaggg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aaaggcgga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aggtatcc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taagcggca</w:t>
      </w:r>
      <w:proofErr w:type="spellEnd"/>
    </w:p>
    <w:p w14:paraId="0BD2C971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570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ggtcggaa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ggagagcg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cgagggag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tccagggg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aacgcctg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atctttata</w:t>
      </w:r>
      <w:proofErr w:type="spellEnd"/>
    </w:p>
    <w:p w14:paraId="3086AE7F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576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tcctgtcg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tttcgcca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tctgactt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gcgtcgat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ttgtgatg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cgtcagggg</w:t>
      </w:r>
      <w:proofErr w:type="spellEnd"/>
    </w:p>
    <w:p w14:paraId="39E10BB0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582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gcggagcc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tggaaaaa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ccagcaac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cggccttttt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acggttcctg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ccttttgct</w:t>
      </w:r>
      <w:proofErr w:type="spellEnd"/>
    </w:p>
    <w:p w14:paraId="098A38B5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    5881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ggccttttgc</w:t>
      </w:r>
      <w:proofErr w:type="spellEnd"/>
      <w:r w:rsidRPr="0090370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903700">
        <w:rPr>
          <w:rFonts w:ascii="Courier New" w:hAnsi="Courier New" w:cs="Courier New"/>
          <w:sz w:val="20"/>
          <w:szCs w:val="20"/>
          <w:lang w:val="en-US"/>
        </w:rPr>
        <w:t>tcacatgtt</w:t>
      </w:r>
      <w:proofErr w:type="spellEnd"/>
    </w:p>
    <w:p w14:paraId="16AE1C19" w14:textId="77777777" w:rsidR="000C74C3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903700">
        <w:rPr>
          <w:rFonts w:ascii="Courier New" w:hAnsi="Courier New" w:cs="Courier New"/>
          <w:sz w:val="20"/>
          <w:szCs w:val="20"/>
          <w:lang w:val="en-US"/>
        </w:rPr>
        <w:t>//</w:t>
      </w:r>
    </w:p>
    <w:p w14:paraId="3078A23B" w14:textId="77777777" w:rsidR="000C74C3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</w:p>
    <w:p w14:paraId="1EF47F49" w14:textId="77777777" w:rsidR="000C74C3" w:rsidRPr="00903700" w:rsidRDefault="000C74C3" w:rsidP="000C74C3">
      <w:pPr>
        <w:pStyle w:val="ListParagraph"/>
        <w:ind w:left="-567" w:right="-613"/>
        <w:rPr>
          <w:rFonts w:ascii="Courier New" w:hAnsi="Courier New" w:cs="Courier New"/>
          <w:sz w:val="20"/>
          <w:szCs w:val="20"/>
          <w:lang w:val="en-US"/>
        </w:rPr>
      </w:pPr>
    </w:p>
    <w:p w14:paraId="24C3E2CC" w14:textId="1177657E" w:rsidR="000C74C3" w:rsidRPr="00FA5604" w:rsidRDefault="00FA5604" w:rsidP="000C74C3">
      <w:pPr>
        <w:pStyle w:val="ListParagraph"/>
        <w:numPr>
          <w:ilvl w:val="0"/>
          <w:numId w:val="1"/>
        </w:numPr>
        <w:ind w:left="-567" w:right="-613"/>
        <w:rPr>
          <w:rFonts w:ascii="Verdana" w:hAnsi="Verdana"/>
          <w:b/>
          <w:bCs/>
          <w:sz w:val="20"/>
          <w:szCs w:val="20"/>
          <w:lang w:val="en-US"/>
        </w:rPr>
      </w:pPr>
      <w:r w:rsidRPr="00FA5604">
        <w:rPr>
          <w:rFonts w:ascii="Verdana" w:hAnsi="Verdana" w:cs="Arial"/>
          <w:b/>
          <w:bCs/>
          <w:i/>
          <w:iCs/>
          <w:sz w:val="20"/>
          <w:szCs w:val="20"/>
          <w:lang w:val="en-US"/>
        </w:rPr>
        <w:t>Prom</w:t>
      </w:r>
      <w:r w:rsidRPr="00FA5604">
        <w:rPr>
          <w:rFonts w:ascii="Verdana" w:hAnsi="Verdana" w:cs="Arial"/>
          <w:b/>
          <w:bCs/>
          <w:sz w:val="20"/>
          <w:szCs w:val="20"/>
          <w:vertAlign w:val="superscript"/>
          <w:lang w:val="en-US"/>
        </w:rPr>
        <w:sym w:font="Symbol" w:char="F044"/>
      </w:r>
      <w:r w:rsidR="006F4235">
        <w:rPr>
          <w:rFonts w:ascii="Verdana" w:hAnsi="Verdana" w:cs="Arial"/>
          <w:b/>
          <w:bCs/>
          <w:sz w:val="20"/>
          <w:szCs w:val="20"/>
          <w:vertAlign w:val="superscript"/>
          <w:lang w:val="en-US"/>
        </w:rPr>
        <w:t>18</w:t>
      </w:r>
      <w:r w:rsidRPr="00FA5604">
        <w:rPr>
          <w:rFonts w:ascii="Verdana" w:hAnsi="Verdana"/>
          <w:b/>
          <w:bCs/>
          <w:sz w:val="20"/>
          <w:szCs w:val="20"/>
          <w:lang w:val="en-US"/>
        </w:rPr>
        <w:t>&gt;</w:t>
      </w:r>
      <w:r w:rsidRPr="00FA5604">
        <w:rPr>
          <w:rFonts w:ascii="Verdana" w:hAnsi="Verdana"/>
          <w:b/>
          <w:bCs/>
          <w:i/>
          <w:iCs/>
          <w:sz w:val="20"/>
          <w:szCs w:val="20"/>
          <w:lang w:val="en-US"/>
        </w:rPr>
        <w:t>GFP</w:t>
      </w:r>
      <w:r w:rsidRPr="00FA5604">
        <w:rPr>
          <w:rFonts w:ascii="Verdana" w:hAnsi="Verdana"/>
          <w:b/>
          <w:bCs/>
          <w:sz w:val="20"/>
          <w:szCs w:val="20"/>
          <w:lang w:val="en-US"/>
        </w:rPr>
        <w:t xml:space="preserve"> </w:t>
      </w:r>
      <w:r w:rsidR="000C74C3" w:rsidRPr="00FA5604">
        <w:rPr>
          <w:rFonts w:ascii="Verdana" w:hAnsi="Verdana"/>
          <w:b/>
          <w:bCs/>
          <w:sz w:val="20"/>
          <w:szCs w:val="20"/>
          <w:lang w:val="en-US"/>
        </w:rPr>
        <w:t>reporter plasmid</w:t>
      </w:r>
    </w:p>
    <w:p w14:paraId="09E06655" w14:textId="77777777" w:rsidR="000C74C3" w:rsidRPr="0053001C" w:rsidRDefault="000C74C3" w:rsidP="000C74C3">
      <w:pPr>
        <w:pStyle w:val="ListParagraph"/>
        <w:ind w:left="-567" w:right="-613"/>
        <w:rPr>
          <w:rFonts w:ascii="Verdana" w:hAnsi="Verdana"/>
          <w:sz w:val="20"/>
          <w:szCs w:val="20"/>
          <w:lang w:val="en-US"/>
        </w:rPr>
      </w:pPr>
    </w:p>
    <w:p w14:paraId="00C28387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>LOCUS       #1369_GGC_HAP3-G        5882 bp DNA     circular SYN 30-JAN-2024</w:t>
      </w:r>
    </w:p>
    <w:p w14:paraId="413C91CF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>DEFINITION  synthetic circular DNA</w:t>
      </w:r>
    </w:p>
    <w:p w14:paraId="4BB27BC8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>ACCESSION   .</w:t>
      </w:r>
    </w:p>
    <w:p w14:paraId="194374D6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>VERSION     .</w:t>
      </w:r>
    </w:p>
    <w:p w14:paraId="4BE5ECAA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>KEYWORDS    .</w:t>
      </w:r>
    </w:p>
    <w:p w14:paraId="4EB51511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>SOURCE      synthetic DNA construct</w:t>
      </w:r>
    </w:p>
    <w:p w14:paraId="13F608D1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ORGANISM  synthetic DNA construct</w:t>
      </w:r>
    </w:p>
    <w:p w14:paraId="60BCF305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>REFERENCE   1  (bases 1 to 5882)</w:t>
      </w:r>
    </w:p>
    <w:p w14:paraId="4BC3F064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AUTHORS   </w:t>
      </w:r>
    </w:p>
    <w:p w14:paraId="36EA038C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TITLE     Direct Submission</w:t>
      </w:r>
    </w:p>
    <w:p w14:paraId="4A96D5D2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JOURNAL   Exported Jan 30, 2024 from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SnapGene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6.2.2</w:t>
      </w:r>
    </w:p>
    <w:p w14:paraId="1795A977" w14:textId="77777777" w:rsidR="000C74C3" w:rsidRPr="0053001C" w:rsidRDefault="000C74C3" w:rsidP="000C74C3">
      <w:pPr>
        <w:ind w:left="-567" w:right="-613"/>
        <w:rPr>
          <w:rFonts w:ascii="Courier New" w:hAnsi="Courier New" w:cs="Courier New"/>
          <w:sz w:val="20"/>
          <w:szCs w:val="20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</w:t>
      </w:r>
      <w:r w:rsidRPr="0053001C">
        <w:rPr>
          <w:rFonts w:ascii="Courier New" w:hAnsi="Courier New" w:cs="Courier New"/>
          <w:sz w:val="20"/>
          <w:szCs w:val="20"/>
        </w:rPr>
        <w:t>https://www.snapgene.com</w:t>
      </w:r>
    </w:p>
    <w:p w14:paraId="6392FB57" w14:textId="77777777" w:rsidR="000C74C3" w:rsidRPr="0053001C" w:rsidRDefault="000C74C3" w:rsidP="000C74C3">
      <w:pPr>
        <w:ind w:left="-567" w:right="-613"/>
        <w:rPr>
          <w:rFonts w:ascii="Courier New" w:hAnsi="Courier New" w:cs="Courier New"/>
          <w:sz w:val="20"/>
          <w:szCs w:val="20"/>
        </w:rPr>
      </w:pPr>
      <w:r w:rsidRPr="0053001C">
        <w:rPr>
          <w:rFonts w:ascii="Courier New" w:hAnsi="Courier New" w:cs="Courier New"/>
          <w:sz w:val="20"/>
          <w:szCs w:val="20"/>
        </w:rPr>
        <w:t>FEATURES             Location/</w:t>
      </w:r>
      <w:proofErr w:type="spellStart"/>
      <w:r w:rsidRPr="0053001C">
        <w:rPr>
          <w:rFonts w:ascii="Courier New" w:hAnsi="Courier New" w:cs="Courier New"/>
          <w:sz w:val="20"/>
          <w:szCs w:val="20"/>
        </w:rPr>
        <w:t>Qualifiers</w:t>
      </w:r>
      <w:proofErr w:type="spellEnd"/>
    </w:p>
    <w:p w14:paraId="18C132E4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53001C">
        <w:rPr>
          <w:rFonts w:ascii="Courier New" w:hAnsi="Courier New" w:cs="Courier New"/>
          <w:sz w:val="20"/>
          <w:szCs w:val="20"/>
        </w:rPr>
        <w:t xml:space="preserve">     </w:t>
      </w:r>
      <w:r w:rsidRPr="006F4235">
        <w:rPr>
          <w:rFonts w:ascii="Courier New" w:hAnsi="Courier New" w:cs="Courier New"/>
          <w:sz w:val="20"/>
          <w:szCs w:val="20"/>
          <w:lang w:val="en-US"/>
        </w:rPr>
        <w:t>source          1..5882</w:t>
      </w:r>
    </w:p>
    <w:p w14:paraId="46CA1916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mol_type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>="other DNA"</w:t>
      </w:r>
    </w:p>
    <w:p w14:paraId="52314D0A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organism="synthetic DNA construct"</w:t>
      </w:r>
    </w:p>
    <w:p w14:paraId="48654FA0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misc_feature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1..467</w:t>
      </w:r>
    </w:p>
    <w:p w14:paraId="71AC828A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label=seq478043</w:t>
      </w:r>
    </w:p>
    <w:p w14:paraId="0218EB09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note="seq478043"</w:t>
      </w:r>
    </w:p>
    <w:p w14:paraId="10FD7856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primer_bind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271..287</w:t>
      </w:r>
    </w:p>
    <w:p w14:paraId="66FE3A55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lastRenderedPageBreak/>
        <w:t xml:space="preserve">                     /label=M13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fwd</w:t>
      </w:r>
      <w:proofErr w:type="spellEnd"/>
    </w:p>
    <w:p w14:paraId="4210BD79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note="common sequencing primer, one of multiple similar </w:t>
      </w:r>
    </w:p>
    <w:p w14:paraId="1741A8B2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variants"</w:t>
      </w:r>
    </w:p>
    <w:p w14:paraId="4CF1710E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misc_feature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271..286</w:t>
      </w:r>
    </w:p>
    <w:p w14:paraId="658B0F5C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label=M13F</w:t>
      </w:r>
    </w:p>
    <w:p w14:paraId="22D91E21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note="M13F"</w:t>
      </w:r>
    </w:p>
    <w:p w14:paraId="7E65AC6E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misc_feature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465..467</w:t>
      </w:r>
    </w:p>
    <w:p w14:paraId="1D94ED00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label=EM156</w:t>
      </w:r>
    </w:p>
    <w:p w14:paraId="7554E859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note="EM156"</w:t>
      </w:r>
    </w:p>
    <w:p w14:paraId="556285E2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primer_bind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679..699</w:t>
      </w:r>
    </w:p>
    <w:p w14:paraId="3FB70A24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label=EM2473</w:t>
      </w:r>
    </w:p>
    <w:p w14:paraId="6C0CD527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primer_bind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complement(1097..1117)</w:t>
      </w:r>
    </w:p>
    <w:p w14:paraId="435A1D59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label=EM2474</w:t>
      </w:r>
    </w:p>
    <w:p w14:paraId="7324B3A0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primer_bind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1207..1224</w:t>
      </w:r>
    </w:p>
    <w:p w14:paraId="620BE839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label=EM692</w:t>
      </w:r>
    </w:p>
    <w:p w14:paraId="7DD8D082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CDS             1208..1927</w:t>
      </w:r>
    </w:p>
    <w:p w14:paraId="01C40A75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odon_star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>=1</w:t>
      </w:r>
    </w:p>
    <w:p w14:paraId="58D1EE76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product="the original enhanced GFP (Yang et al., 1996)"</w:t>
      </w:r>
    </w:p>
    <w:p w14:paraId="08B61B69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label=EGFP</w:t>
      </w:r>
    </w:p>
    <w:p w14:paraId="4D463CE5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note="mammalian codon-optimized"</w:t>
      </w:r>
    </w:p>
    <w:p w14:paraId="1A9B0E69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polyA_signal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2049..2131</w:t>
      </w:r>
    </w:p>
    <w:p w14:paraId="4984973A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label=SV40 poly(A) signal</w:t>
      </w:r>
    </w:p>
    <w:p w14:paraId="7EAA780A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note="SV40 polyadenylation signal"</w:t>
      </w:r>
    </w:p>
    <w:p w14:paraId="6CCC0E04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primer_bind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complement(2149..2178)</w:t>
      </w:r>
    </w:p>
    <w:p w14:paraId="6B42AF5A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label=EM634</w:t>
      </w:r>
    </w:p>
    <w:p w14:paraId="784E124B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misc_feature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2174..2400</w:t>
      </w:r>
    </w:p>
    <w:p w14:paraId="6620B829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label=SV40 term</w:t>
      </w:r>
    </w:p>
    <w:p w14:paraId="1045F2E9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note="SV40 term"</w:t>
      </w:r>
    </w:p>
    <w:p w14:paraId="66848B57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polyA_signal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2281..2363</w:t>
      </w:r>
    </w:p>
    <w:p w14:paraId="05E27960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label=SV40 poly(A) signal</w:t>
      </w:r>
    </w:p>
    <w:p w14:paraId="5C571983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note="SV40 polyadenylation signal"</w:t>
      </w:r>
    </w:p>
    <w:p w14:paraId="147A94ED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misc_feature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2401..2677</w:t>
      </w:r>
    </w:p>
    <w:p w14:paraId="3DB015E0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label=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ttB</w:t>
      </w:r>
      <w:proofErr w:type="spellEnd"/>
    </w:p>
    <w:p w14:paraId="2743FAAF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note="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ttB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>"</w:t>
      </w:r>
    </w:p>
    <w:p w14:paraId="75F4C9E9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protein_bind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2421..2490</w:t>
      </w:r>
    </w:p>
    <w:p w14:paraId="4AF2F4A4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label=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ttB</w:t>
      </w:r>
      <w:proofErr w:type="spellEnd"/>
    </w:p>
    <w:p w14:paraId="65A0214D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bound_moiety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>="phage phi-C31 integrase"</w:t>
      </w:r>
    </w:p>
    <w:p w14:paraId="4B2A6C20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note="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ttB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site for the phi-C31 integrase (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roth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et al., </w:t>
      </w:r>
    </w:p>
    <w:p w14:paraId="3582E9B5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2000)"</w:t>
      </w:r>
    </w:p>
    <w:p w14:paraId="7A4C95AC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misc_feature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2751..2800</w:t>
      </w:r>
    </w:p>
    <w:p w14:paraId="6716EE47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label=3x Pax6 binding sites</w:t>
      </w:r>
    </w:p>
    <w:p w14:paraId="75C0114D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note="3x Pax6 binding sites"</w:t>
      </w:r>
    </w:p>
    <w:p w14:paraId="6464AC4F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misc_feature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2840..2847</w:t>
      </w:r>
    </w:p>
    <w:p w14:paraId="05333DED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label=TATA</w:t>
      </w:r>
    </w:p>
    <w:p w14:paraId="19DB5DCE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note="TATA"</w:t>
      </w:r>
    </w:p>
    <w:p w14:paraId="0FAA5DDD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regulatory      3005..3014</w:t>
      </w:r>
    </w:p>
    <w:p w14:paraId="15DF9957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label=Kozak sequence</w:t>
      </w:r>
    </w:p>
    <w:p w14:paraId="3E0A5EF8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note="vertebrate consensus sequence for strong initiation </w:t>
      </w:r>
    </w:p>
    <w:p w14:paraId="2EEA2B0F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of translation (Kozak, 1987)"</w:t>
      </w:r>
    </w:p>
    <w:p w14:paraId="6882A58E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regulatory_class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>="other"</w:t>
      </w:r>
    </w:p>
    <w:p w14:paraId="771620E2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misc_feature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3010..3691</w:t>
      </w:r>
    </w:p>
    <w:p w14:paraId="26F87850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label=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DsRed</w:t>
      </w:r>
      <w:proofErr w:type="spellEnd"/>
    </w:p>
    <w:p w14:paraId="252C526E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note="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DsRed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>"</w:t>
      </w:r>
    </w:p>
    <w:p w14:paraId="306316BC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CDS             3011..3691</w:t>
      </w:r>
    </w:p>
    <w:p w14:paraId="646BFCCB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odon_star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>=1</w:t>
      </w:r>
    </w:p>
    <w:p w14:paraId="1DCDD110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product="wild-type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DsRed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>"</w:t>
      </w:r>
    </w:p>
    <w:p w14:paraId="7BDA1A11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label=DsRed1</w:t>
      </w:r>
    </w:p>
    <w:p w14:paraId="7926F469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note="mammalian codon-optimized"</w:t>
      </w:r>
    </w:p>
    <w:p w14:paraId="667B5242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misc_feature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3693..3933</w:t>
      </w:r>
    </w:p>
    <w:p w14:paraId="240FA065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label=SV40 term</w:t>
      </w:r>
    </w:p>
    <w:p w14:paraId="0689042F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note="SV40 term"</w:t>
      </w:r>
    </w:p>
    <w:p w14:paraId="5172291C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lastRenderedPageBreak/>
        <w:t xml:space="preserve">    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polyA_signal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3812..3933</w:t>
      </w:r>
    </w:p>
    <w:p w14:paraId="239FED31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label=SV40 poly(A) signal</w:t>
      </w:r>
    </w:p>
    <w:p w14:paraId="495B385B" w14:textId="77777777" w:rsidR="000C74C3" w:rsidRPr="0053001C" w:rsidRDefault="000C74C3" w:rsidP="000C74C3">
      <w:pPr>
        <w:ind w:left="-567" w:right="-613"/>
        <w:rPr>
          <w:rFonts w:ascii="Courier New" w:hAnsi="Courier New" w:cs="Courier New"/>
          <w:sz w:val="20"/>
          <w:szCs w:val="20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</w:t>
      </w:r>
      <w:r w:rsidRPr="0053001C">
        <w:rPr>
          <w:rFonts w:ascii="Courier New" w:hAnsi="Courier New" w:cs="Courier New"/>
          <w:sz w:val="20"/>
          <w:szCs w:val="20"/>
        </w:rPr>
        <w:t xml:space="preserve">/note="SV40 </w:t>
      </w:r>
      <w:proofErr w:type="spellStart"/>
      <w:r w:rsidRPr="0053001C">
        <w:rPr>
          <w:rFonts w:ascii="Courier New" w:hAnsi="Courier New" w:cs="Courier New"/>
          <w:sz w:val="20"/>
          <w:szCs w:val="20"/>
        </w:rPr>
        <w:t>polyadenylation</w:t>
      </w:r>
      <w:proofErr w:type="spellEnd"/>
      <w:r w:rsidRPr="0053001C">
        <w:rPr>
          <w:rFonts w:ascii="Courier New" w:hAnsi="Courier New" w:cs="Courier New"/>
          <w:sz w:val="20"/>
          <w:szCs w:val="20"/>
        </w:rPr>
        <w:t xml:space="preserve"> signal"</w:t>
      </w:r>
    </w:p>
    <w:p w14:paraId="4B8DE6CE" w14:textId="77777777" w:rsidR="000C74C3" w:rsidRPr="0053001C" w:rsidRDefault="000C74C3" w:rsidP="000C74C3">
      <w:pPr>
        <w:ind w:left="-567" w:right="-613"/>
        <w:rPr>
          <w:rFonts w:ascii="Courier New" w:hAnsi="Courier New" w:cs="Courier New"/>
          <w:sz w:val="20"/>
          <w:szCs w:val="20"/>
        </w:rPr>
      </w:pPr>
      <w:r w:rsidRPr="0053001C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53001C">
        <w:rPr>
          <w:rFonts w:ascii="Courier New" w:hAnsi="Courier New" w:cs="Courier New"/>
          <w:sz w:val="20"/>
          <w:szCs w:val="20"/>
        </w:rPr>
        <w:t>promoter</w:t>
      </w:r>
      <w:proofErr w:type="spellEnd"/>
      <w:r w:rsidRPr="0053001C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53001C">
        <w:rPr>
          <w:rFonts w:ascii="Courier New" w:hAnsi="Courier New" w:cs="Courier New"/>
          <w:sz w:val="20"/>
          <w:szCs w:val="20"/>
        </w:rPr>
        <w:t>complement</w:t>
      </w:r>
      <w:proofErr w:type="spellEnd"/>
      <w:r w:rsidRPr="0053001C">
        <w:rPr>
          <w:rFonts w:ascii="Courier New" w:hAnsi="Courier New" w:cs="Courier New"/>
          <w:sz w:val="20"/>
          <w:szCs w:val="20"/>
        </w:rPr>
        <w:t>(4124..4142)</w:t>
      </w:r>
    </w:p>
    <w:p w14:paraId="1DDC4E52" w14:textId="77777777" w:rsidR="000C74C3" w:rsidRPr="0053001C" w:rsidRDefault="000C74C3" w:rsidP="000C74C3">
      <w:pPr>
        <w:ind w:left="-567" w:right="-613"/>
        <w:rPr>
          <w:rFonts w:ascii="Courier New" w:hAnsi="Courier New" w:cs="Courier New"/>
          <w:sz w:val="20"/>
          <w:szCs w:val="20"/>
        </w:rPr>
      </w:pPr>
      <w:r w:rsidRPr="0053001C">
        <w:rPr>
          <w:rFonts w:ascii="Courier New" w:hAnsi="Courier New" w:cs="Courier New"/>
          <w:sz w:val="20"/>
          <w:szCs w:val="20"/>
        </w:rPr>
        <w:t xml:space="preserve">                     /label=T7 </w:t>
      </w:r>
      <w:proofErr w:type="spellStart"/>
      <w:r w:rsidRPr="0053001C">
        <w:rPr>
          <w:rFonts w:ascii="Courier New" w:hAnsi="Courier New" w:cs="Courier New"/>
          <w:sz w:val="20"/>
          <w:szCs w:val="20"/>
        </w:rPr>
        <w:t>promoter</w:t>
      </w:r>
      <w:proofErr w:type="spellEnd"/>
    </w:p>
    <w:p w14:paraId="27B55F54" w14:textId="77777777" w:rsidR="000C74C3" w:rsidRPr="0053001C" w:rsidRDefault="000C74C3" w:rsidP="000C74C3">
      <w:pPr>
        <w:ind w:left="-567" w:right="-613"/>
        <w:rPr>
          <w:rFonts w:ascii="Courier New" w:hAnsi="Courier New" w:cs="Courier New"/>
          <w:sz w:val="20"/>
          <w:szCs w:val="20"/>
        </w:rPr>
      </w:pPr>
      <w:r w:rsidRPr="0053001C">
        <w:rPr>
          <w:rFonts w:ascii="Courier New" w:hAnsi="Courier New" w:cs="Courier New"/>
          <w:sz w:val="20"/>
          <w:szCs w:val="20"/>
        </w:rPr>
        <w:t xml:space="preserve">                     /note="</w:t>
      </w:r>
      <w:proofErr w:type="spellStart"/>
      <w:r w:rsidRPr="0053001C">
        <w:rPr>
          <w:rFonts w:ascii="Courier New" w:hAnsi="Courier New" w:cs="Courier New"/>
          <w:sz w:val="20"/>
          <w:szCs w:val="20"/>
        </w:rPr>
        <w:t>promoter</w:t>
      </w:r>
      <w:proofErr w:type="spellEnd"/>
      <w:r w:rsidRPr="0053001C">
        <w:rPr>
          <w:rFonts w:ascii="Courier New" w:hAnsi="Courier New" w:cs="Courier New"/>
          <w:sz w:val="20"/>
          <w:szCs w:val="20"/>
        </w:rPr>
        <w:t xml:space="preserve"> for </w:t>
      </w:r>
      <w:proofErr w:type="spellStart"/>
      <w:r w:rsidRPr="0053001C">
        <w:rPr>
          <w:rFonts w:ascii="Courier New" w:hAnsi="Courier New" w:cs="Courier New"/>
          <w:sz w:val="20"/>
          <w:szCs w:val="20"/>
        </w:rPr>
        <w:t>bacteriophage</w:t>
      </w:r>
      <w:proofErr w:type="spellEnd"/>
      <w:r w:rsidRPr="0053001C">
        <w:rPr>
          <w:rFonts w:ascii="Courier New" w:hAnsi="Courier New" w:cs="Courier New"/>
          <w:sz w:val="20"/>
          <w:szCs w:val="20"/>
        </w:rPr>
        <w:t xml:space="preserve"> T7 RNA </w:t>
      </w:r>
      <w:proofErr w:type="spellStart"/>
      <w:r w:rsidRPr="0053001C">
        <w:rPr>
          <w:rFonts w:ascii="Courier New" w:hAnsi="Courier New" w:cs="Courier New"/>
          <w:sz w:val="20"/>
          <w:szCs w:val="20"/>
        </w:rPr>
        <w:t>polymerase</w:t>
      </w:r>
      <w:proofErr w:type="spellEnd"/>
      <w:r w:rsidRPr="0053001C">
        <w:rPr>
          <w:rFonts w:ascii="Courier New" w:hAnsi="Courier New" w:cs="Courier New"/>
          <w:sz w:val="20"/>
          <w:szCs w:val="20"/>
        </w:rPr>
        <w:t>"</w:t>
      </w:r>
    </w:p>
    <w:p w14:paraId="7416F48D" w14:textId="77777777" w:rsidR="000C74C3" w:rsidRPr="0053001C" w:rsidRDefault="000C74C3" w:rsidP="000C74C3">
      <w:pPr>
        <w:ind w:left="-567" w:right="-613"/>
        <w:rPr>
          <w:rFonts w:ascii="Courier New" w:hAnsi="Courier New" w:cs="Courier New"/>
          <w:sz w:val="20"/>
          <w:szCs w:val="20"/>
        </w:rPr>
      </w:pPr>
      <w:r w:rsidRPr="0053001C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53001C">
        <w:rPr>
          <w:rFonts w:ascii="Courier New" w:hAnsi="Courier New" w:cs="Courier New"/>
          <w:sz w:val="20"/>
          <w:szCs w:val="20"/>
        </w:rPr>
        <w:t>misc_feature</w:t>
      </w:r>
      <w:proofErr w:type="spellEnd"/>
      <w:r w:rsidRPr="0053001C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53001C">
        <w:rPr>
          <w:rFonts w:ascii="Courier New" w:hAnsi="Courier New" w:cs="Courier New"/>
          <w:sz w:val="20"/>
          <w:szCs w:val="20"/>
        </w:rPr>
        <w:t>complement</w:t>
      </w:r>
      <w:proofErr w:type="spellEnd"/>
      <w:r w:rsidRPr="0053001C">
        <w:rPr>
          <w:rFonts w:ascii="Courier New" w:hAnsi="Courier New" w:cs="Courier New"/>
          <w:sz w:val="20"/>
          <w:szCs w:val="20"/>
        </w:rPr>
        <w:t>(4143..4161)</w:t>
      </w:r>
    </w:p>
    <w:p w14:paraId="2FB0B9AA" w14:textId="77777777" w:rsidR="000C74C3" w:rsidRPr="0053001C" w:rsidRDefault="000C74C3" w:rsidP="000C74C3">
      <w:pPr>
        <w:ind w:left="-567" w:right="-613"/>
        <w:rPr>
          <w:rFonts w:ascii="Courier New" w:hAnsi="Courier New" w:cs="Courier New"/>
          <w:sz w:val="20"/>
          <w:szCs w:val="20"/>
        </w:rPr>
      </w:pPr>
      <w:r w:rsidRPr="0053001C">
        <w:rPr>
          <w:rFonts w:ascii="Courier New" w:hAnsi="Courier New" w:cs="Courier New"/>
          <w:sz w:val="20"/>
          <w:szCs w:val="20"/>
        </w:rPr>
        <w:t xml:space="preserve">                     /label=M13R</w:t>
      </w:r>
    </w:p>
    <w:p w14:paraId="29CF6CBA" w14:textId="77777777" w:rsidR="000C74C3" w:rsidRPr="0053001C" w:rsidRDefault="000C74C3" w:rsidP="000C74C3">
      <w:pPr>
        <w:ind w:left="-567" w:right="-613"/>
        <w:rPr>
          <w:rFonts w:ascii="Courier New" w:hAnsi="Courier New" w:cs="Courier New"/>
          <w:sz w:val="20"/>
          <w:szCs w:val="20"/>
        </w:rPr>
      </w:pPr>
      <w:r w:rsidRPr="0053001C">
        <w:rPr>
          <w:rFonts w:ascii="Courier New" w:hAnsi="Courier New" w:cs="Courier New"/>
          <w:sz w:val="20"/>
          <w:szCs w:val="20"/>
        </w:rPr>
        <w:t xml:space="preserve">                     /note="M13R"</w:t>
      </w:r>
    </w:p>
    <w:p w14:paraId="158AD75E" w14:textId="77777777" w:rsidR="000C74C3" w:rsidRPr="0053001C" w:rsidRDefault="000C74C3" w:rsidP="000C74C3">
      <w:pPr>
        <w:ind w:left="-567" w:right="-613"/>
        <w:rPr>
          <w:rFonts w:ascii="Courier New" w:hAnsi="Courier New" w:cs="Courier New"/>
          <w:sz w:val="20"/>
          <w:szCs w:val="20"/>
        </w:rPr>
      </w:pPr>
      <w:r w:rsidRPr="0053001C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53001C">
        <w:rPr>
          <w:rFonts w:ascii="Courier New" w:hAnsi="Courier New" w:cs="Courier New"/>
          <w:sz w:val="20"/>
          <w:szCs w:val="20"/>
        </w:rPr>
        <w:t>primer_bind</w:t>
      </w:r>
      <w:proofErr w:type="spellEnd"/>
      <w:r w:rsidRPr="0053001C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53001C">
        <w:rPr>
          <w:rFonts w:ascii="Courier New" w:hAnsi="Courier New" w:cs="Courier New"/>
          <w:sz w:val="20"/>
          <w:szCs w:val="20"/>
        </w:rPr>
        <w:t>complement</w:t>
      </w:r>
      <w:proofErr w:type="spellEnd"/>
      <w:r w:rsidRPr="0053001C">
        <w:rPr>
          <w:rFonts w:ascii="Courier New" w:hAnsi="Courier New" w:cs="Courier New"/>
          <w:sz w:val="20"/>
          <w:szCs w:val="20"/>
        </w:rPr>
        <w:t>(4147..4163)</w:t>
      </w:r>
    </w:p>
    <w:p w14:paraId="0A74E2AE" w14:textId="77777777" w:rsidR="000C74C3" w:rsidRPr="0053001C" w:rsidRDefault="000C74C3" w:rsidP="000C74C3">
      <w:pPr>
        <w:ind w:left="-567" w:right="-613"/>
        <w:rPr>
          <w:rFonts w:ascii="Courier New" w:hAnsi="Courier New" w:cs="Courier New"/>
          <w:sz w:val="20"/>
          <w:szCs w:val="20"/>
        </w:rPr>
      </w:pPr>
      <w:r w:rsidRPr="0053001C">
        <w:rPr>
          <w:rFonts w:ascii="Courier New" w:hAnsi="Courier New" w:cs="Courier New"/>
          <w:sz w:val="20"/>
          <w:szCs w:val="20"/>
        </w:rPr>
        <w:t xml:space="preserve">                     /label=M13 </w:t>
      </w:r>
      <w:proofErr w:type="spellStart"/>
      <w:r w:rsidRPr="0053001C">
        <w:rPr>
          <w:rFonts w:ascii="Courier New" w:hAnsi="Courier New" w:cs="Courier New"/>
          <w:sz w:val="20"/>
          <w:szCs w:val="20"/>
        </w:rPr>
        <w:t>rev</w:t>
      </w:r>
      <w:proofErr w:type="spellEnd"/>
    </w:p>
    <w:p w14:paraId="4128E329" w14:textId="77777777" w:rsidR="000C74C3" w:rsidRPr="0053001C" w:rsidRDefault="000C74C3" w:rsidP="000C74C3">
      <w:pPr>
        <w:ind w:left="-567" w:right="-613"/>
        <w:rPr>
          <w:rFonts w:ascii="Courier New" w:hAnsi="Courier New" w:cs="Courier New"/>
          <w:sz w:val="20"/>
          <w:szCs w:val="20"/>
        </w:rPr>
      </w:pPr>
      <w:r w:rsidRPr="0053001C">
        <w:rPr>
          <w:rFonts w:ascii="Courier New" w:hAnsi="Courier New" w:cs="Courier New"/>
          <w:sz w:val="20"/>
          <w:szCs w:val="20"/>
        </w:rPr>
        <w:t xml:space="preserve">     CDS             4276..5085</w:t>
      </w:r>
    </w:p>
    <w:p w14:paraId="589F6D57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53001C">
        <w:rPr>
          <w:rFonts w:ascii="Courier New" w:hAnsi="Courier New" w:cs="Courier New"/>
          <w:sz w:val="20"/>
          <w:szCs w:val="20"/>
        </w:rPr>
        <w:t xml:space="preserve">                     </w:t>
      </w:r>
      <w:r w:rsidRPr="006F4235">
        <w:rPr>
          <w:rFonts w:ascii="Courier New" w:hAnsi="Courier New" w:cs="Courier New"/>
          <w:sz w:val="20"/>
          <w:szCs w:val="20"/>
          <w:lang w:val="en-US"/>
        </w:rPr>
        <w:t>/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odon_star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>=1</w:t>
      </w:r>
    </w:p>
    <w:p w14:paraId="77328D73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gene="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ph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>(3')-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I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>"</w:t>
      </w:r>
    </w:p>
    <w:p w14:paraId="696975BA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product="aminoglycoside phosphotransferase"</w:t>
      </w:r>
    </w:p>
    <w:p w14:paraId="0DD651A4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label=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KanR</w:t>
      </w:r>
      <w:proofErr w:type="spellEnd"/>
    </w:p>
    <w:p w14:paraId="7206B7B9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note="confers resistance to kanamycin in bacteria or G418 </w:t>
      </w:r>
    </w:p>
    <w:p w14:paraId="06C3286D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(Geneticin(R)) in eukaryotes"</w:t>
      </w:r>
    </w:p>
    <w:p w14:paraId="07F28696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rep_origin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5232..5820</w:t>
      </w:r>
    </w:p>
    <w:p w14:paraId="7E21E9AD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direction=RIGHT</w:t>
      </w:r>
    </w:p>
    <w:p w14:paraId="760E9319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label=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ori</w:t>
      </w:r>
      <w:proofErr w:type="spellEnd"/>
    </w:p>
    <w:p w14:paraId="282E0CA9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note="high-copy-number ColE1/pMB1/pBR322/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pU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origin of </w:t>
      </w:r>
    </w:p>
    <w:p w14:paraId="09A87C80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replication"</w:t>
      </w:r>
    </w:p>
    <w:p w14:paraId="1FBCEA75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misc_feature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5614..5882</w:t>
      </w:r>
    </w:p>
    <w:p w14:paraId="2D7B4792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label=seq478043</w:t>
      </w:r>
    </w:p>
    <w:p w14:paraId="6D75874D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             /note="seq478043"</w:t>
      </w:r>
    </w:p>
    <w:p w14:paraId="50D477F4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>ORIGIN</w:t>
      </w:r>
    </w:p>
    <w:p w14:paraId="020AA389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 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tttcctgc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tatcccct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ttctgtgg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aaccgtat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ccgccttt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gtgagctga</w:t>
      </w:r>
      <w:proofErr w:type="spellEnd"/>
    </w:p>
    <w:p w14:paraId="6D3074B7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 6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accgctcg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gcagccga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gaccgagc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agcgagtc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tgagcgag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gcggaaga</w:t>
      </w:r>
      <w:proofErr w:type="spellEnd"/>
    </w:p>
    <w:p w14:paraId="76FA884A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12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cgcccaat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gcaaaccg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tctccccg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cgttggcc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ttcattaa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cagctggca</w:t>
      </w:r>
      <w:proofErr w:type="spellEnd"/>
    </w:p>
    <w:p w14:paraId="044B80BD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18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gacaggtt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ccgactgg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gcgggca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gagcgcaa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caattaat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gcgtaccgc</w:t>
      </w:r>
      <w:proofErr w:type="spellEnd"/>
    </w:p>
    <w:p w14:paraId="5F967DE4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24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agcatgga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ttttccca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cacgacgt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taaaacga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gccagtct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gctcgggc</w:t>
      </w:r>
      <w:proofErr w:type="spellEnd"/>
    </w:p>
    <w:p w14:paraId="2B688C9D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30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cctacagg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actaatac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tctaagta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tgattcat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tgactgga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tgttgtgtt</w:t>
      </w:r>
      <w:proofErr w:type="spellEnd"/>
    </w:p>
    <w:p w14:paraId="64E73561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36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tacagtat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tgtagtct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tttttatg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aatctaa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taatatat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atatttata</w:t>
      </w:r>
      <w:proofErr w:type="spellEnd"/>
    </w:p>
    <w:p w14:paraId="14F7BBFB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42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cattttac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ttctcgtt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cttttct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acaaagtt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taccggat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ggtatatct</w:t>
      </w:r>
      <w:proofErr w:type="spellEnd"/>
    </w:p>
    <w:p w14:paraId="7EF35BAE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48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gcggttgt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ttcgactt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ctttagta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gtaccggt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tcgaaact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ccactttta</w:t>
      </w:r>
      <w:proofErr w:type="spellEnd"/>
    </w:p>
    <w:p w14:paraId="591117B3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54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aatggcct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ctttacaa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gcgtagtt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caactaag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caacaaag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cattcaata</w:t>
      </w:r>
      <w:proofErr w:type="spellEnd"/>
    </w:p>
    <w:p w14:paraId="7FC700AB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60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cctttttt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agaatcag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tcagaatc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ggcaatga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aaaaatg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gaagcattt</w:t>
      </w:r>
      <w:proofErr w:type="spellEnd"/>
    </w:p>
    <w:p w14:paraId="1071ADBD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66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aaacttcg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aataactc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ccattccg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cactatgt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aaatgaga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gctttcagt</w:t>
      </w:r>
      <w:proofErr w:type="spellEnd"/>
    </w:p>
    <w:p w14:paraId="7422EAD2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72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cctcaacc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gggttact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cggctgcc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tcgtcccg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actacgtg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tgtcggcag</w:t>
      </w:r>
      <w:proofErr w:type="spellEnd"/>
    </w:p>
    <w:p w14:paraId="7A977F35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78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tactaaat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ctacacta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tataatgc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tcaaaagt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atgggttc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taaatttcg</w:t>
      </w:r>
      <w:proofErr w:type="spellEnd"/>
    </w:p>
    <w:p w14:paraId="20F81D73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84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tacgacga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aatgctt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cactggaa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gctgaatc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ctcccgtc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gccccgtcg</w:t>
      </w:r>
      <w:proofErr w:type="spellEnd"/>
    </w:p>
    <w:p w14:paraId="698E8EBB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90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cccgtccc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tgcatttg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gtgcatt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cctcgctg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ctgcagca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gagcgaatt</w:t>
      </w:r>
      <w:proofErr w:type="spellEnd"/>
    </w:p>
    <w:p w14:paraId="1D06807D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 96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ttaattac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cttcgatt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gccgctta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atacacc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cccgggtc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aaattatcc</w:t>
      </w:r>
      <w:proofErr w:type="spellEnd"/>
    </w:p>
    <w:p w14:paraId="1D7C0C1C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102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gtcgcat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ggaggtac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cagagcgt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gcgtattc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tgtgtgac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gagaaacga</w:t>
      </w:r>
      <w:proofErr w:type="spellEnd"/>
    </w:p>
    <w:p w14:paraId="3AE959B3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108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caatcaaa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acggaagc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gagagtgt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attcggt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tcggtggg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cgtcaggct</w:t>
      </w:r>
      <w:proofErr w:type="spellEnd"/>
    </w:p>
    <w:p w14:paraId="25230577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114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agaatagg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cttagaag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ggatctcg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ccgcgttt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ccggtgtg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cggagtgat</w:t>
      </w:r>
      <w:proofErr w:type="spellEnd"/>
    </w:p>
    <w:p w14:paraId="4B956D1D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120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tacaaaat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tgagcaag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cgaggagc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ttcaccgg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tggtgccc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cctggtcga</w:t>
      </w:r>
      <w:proofErr w:type="spellEnd"/>
    </w:p>
    <w:p w14:paraId="3E87C4EE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126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ctggacgg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acgtaaac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ccacaagt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agcgtgtc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gcgagggc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gggcgatgc</w:t>
      </w:r>
      <w:proofErr w:type="spellEnd"/>
    </w:p>
    <w:p w14:paraId="799ABEAA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132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acctacgg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gctgacc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gaagttca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tgcaccac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gcaagctg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cgtgccctg</w:t>
      </w:r>
      <w:proofErr w:type="spellEnd"/>
    </w:p>
    <w:p w14:paraId="409188A7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138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cccaccct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tgaccacc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gacctacg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gtgcagtg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tcagccgc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ccccgacca</w:t>
      </w:r>
      <w:proofErr w:type="spellEnd"/>
    </w:p>
    <w:p w14:paraId="2A34431D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144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atgaagca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acgacttc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caagtccg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atgcccga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gctacgtc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ggagcgcac</w:t>
      </w:r>
      <w:proofErr w:type="spellEnd"/>
    </w:p>
    <w:p w14:paraId="31FF7E36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150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atcttctt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ggacgac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caactaca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acccgcgc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aggtgaag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cgagggcga</w:t>
      </w:r>
      <w:proofErr w:type="spellEnd"/>
    </w:p>
    <w:p w14:paraId="3199ACD1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156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accctggt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ccgcatc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gctgaagg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atcgactt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ggaggac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caacatcct</w:t>
      </w:r>
      <w:proofErr w:type="spellEnd"/>
    </w:p>
    <w:p w14:paraId="6F87A78A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162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gggcacaa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tggagtac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ctacaaca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cacaacgt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atatcatg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cgacaagca</w:t>
      </w:r>
      <w:proofErr w:type="spellEnd"/>
    </w:p>
    <w:p w14:paraId="42333C43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168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aagaacgg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tcaaggtg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cttcaaga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cgccacaa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tcgaggac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cagcgtgca</w:t>
      </w:r>
      <w:proofErr w:type="spellEnd"/>
    </w:p>
    <w:p w14:paraId="429BBC2B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174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ctcgccga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actaccag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gaacaccc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atcggcga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gccccgtg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gctgcccga</w:t>
      </w:r>
      <w:proofErr w:type="spellEnd"/>
    </w:p>
    <w:p w14:paraId="6B8E91B0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180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aaccacta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tgagcacc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gtccgccc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agcaaaga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ccaacgag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gcgcgatca</w:t>
      </w:r>
      <w:proofErr w:type="spellEnd"/>
    </w:p>
    <w:p w14:paraId="5778057F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186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atggtcct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tggagttc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gaccgccg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gggatcac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tcggcatg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cgagctgta</w:t>
      </w:r>
      <w:proofErr w:type="spellEnd"/>
    </w:p>
    <w:p w14:paraId="3277BD04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192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aagtaaag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gccgcgac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tagatcaa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cagccata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acatttgt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aggttttac</w:t>
      </w:r>
      <w:proofErr w:type="spellEnd"/>
    </w:p>
    <w:p w14:paraId="369B212A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198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tgctttaa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acctccc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acctcccc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gaacctga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cataaaat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tgcaattg</w:t>
      </w:r>
      <w:proofErr w:type="spellEnd"/>
    </w:p>
    <w:p w14:paraId="78541282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lastRenderedPageBreak/>
        <w:t xml:space="preserve">     204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tgttgtta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ttgtttat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cagcttat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tggttaca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taaagcaa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gcatcacaa</w:t>
      </w:r>
      <w:proofErr w:type="spellEnd"/>
    </w:p>
    <w:p w14:paraId="4C5705A7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210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tttcacaa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aaagcatt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tcttcact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attctagt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tggtttgt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aaactcatc</w:t>
      </w:r>
      <w:proofErr w:type="spellEnd"/>
    </w:p>
    <w:p w14:paraId="4180BE65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216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tgtatcg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tctagaca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tcagcca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ccacattt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agaggttt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cttgcttta</w:t>
      </w:r>
      <w:proofErr w:type="spellEnd"/>
    </w:p>
    <w:p w14:paraId="031503A9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222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aaacctc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acacctcc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ctgaacct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acataaa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gaatgcaa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gttgttgtt</w:t>
      </w:r>
      <w:proofErr w:type="spellEnd"/>
    </w:p>
    <w:p w14:paraId="583A0B23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228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cttgttt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tgcagctt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aatggtta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ataaagc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tagcatca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atttcaca</w:t>
      </w:r>
      <w:proofErr w:type="spellEnd"/>
    </w:p>
    <w:p w14:paraId="45CA2604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234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taaagca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tttcttca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gcattcta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tgtggttt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ccaaactc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caatgtatc</w:t>
      </w:r>
      <w:proofErr w:type="spellEnd"/>
    </w:p>
    <w:p w14:paraId="7721524C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240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cgacgatg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ggtcacag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tcgaagcc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ggtgcggg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ccagggcg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cccttgggc</w:t>
      </w:r>
      <w:proofErr w:type="spellEnd"/>
    </w:p>
    <w:p w14:paraId="545F2E8F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246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ccccgggc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gtactcca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tcacccat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ggtccatc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gatgaacg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tcgaggtgg</w:t>
      </w:r>
      <w:proofErr w:type="spellEnd"/>
    </w:p>
    <w:p w14:paraId="628A1504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252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ggtagttg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cccggcga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gcgcggcg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ccgggaag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ctcgccct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aaaccgctg</w:t>
      </w:r>
      <w:proofErr w:type="spellEnd"/>
    </w:p>
    <w:p w14:paraId="665517F6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258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gcgcggtg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cacggtga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acgggacg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cgacggcg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ggcgggtg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gatacgcgg</w:t>
      </w:r>
      <w:proofErr w:type="spellEnd"/>
    </w:p>
    <w:p w14:paraId="69852C94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264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gcagcgtc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cgggttct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acggtcac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cgggcaat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ctgcagac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ccggtatct</w:t>
      </w:r>
      <w:proofErr w:type="spellEnd"/>
    </w:p>
    <w:p w14:paraId="350C1F67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270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gcgtttgt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gatcgcac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ttcccaca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ggttaatt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agctcgcc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gggatctaa</w:t>
      </w:r>
      <w:proofErr w:type="spellEnd"/>
    </w:p>
    <w:p w14:paraId="2D1D9301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276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tcaattag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actaattc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ttagagct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ttcaatta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atccaagc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atcgatttc</w:t>
      </w:r>
      <w:proofErr w:type="spellEnd"/>
    </w:p>
    <w:p w14:paraId="629D4602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282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aaccctcg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cgccggag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taaataga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cgcttcgt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acggagcg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aattcaatt</w:t>
      </w:r>
      <w:proofErr w:type="spellEnd"/>
    </w:p>
    <w:p w14:paraId="4693A0DB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288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aaacaagc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gtgaaca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tcgctaag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aaagctaa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aaataaac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gcgcagctg</w:t>
      </w:r>
      <w:proofErr w:type="spellEnd"/>
    </w:p>
    <w:p w14:paraId="288EBB24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294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caagcta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caatcggg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accgctag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tcgacggt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cgcgggcc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ggatccacc</w:t>
      </w:r>
      <w:proofErr w:type="spellEnd"/>
    </w:p>
    <w:p w14:paraId="06AE15CB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300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gtcgccac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tggtgcgc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ctccaaga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gtcatcaa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agttcatg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cttcaaggt</w:t>
      </w:r>
      <w:proofErr w:type="spellEnd"/>
    </w:p>
    <w:p w14:paraId="5F86CBAF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306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cgcatgga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gcaccgtg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cggccacg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ttcgagat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agggcgag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cgagggccg</w:t>
      </w:r>
      <w:proofErr w:type="spellEnd"/>
    </w:p>
    <w:p w14:paraId="5140E897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312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ccctacga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gccacaac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cgtgaagc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aaggtgac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gggcggc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cctgccctt</w:t>
      </w:r>
      <w:proofErr w:type="spellEnd"/>
    </w:p>
    <w:p w14:paraId="4227D7E6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318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gcctggga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tcctgtcc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ccagttcc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tacggctc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ggtgtac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gaagcaccc</w:t>
      </w:r>
      <w:proofErr w:type="spellEnd"/>
    </w:p>
    <w:p w14:paraId="0D9273BD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324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gccgacat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ccgactac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gaagctgt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ttccccga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gcttcaag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ggagcgcgt</w:t>
      </w:r>
      <w:proofErr w:type="spellEnd"/>
    </w:p>
    <w:p w14:paraId="466EE3B0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330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atgaactt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aggacggc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cgtggtga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gtgaccca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actcctcc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gcaggacgg</w:t>
      </w:r>
      <w:proofErr w:type="spellEnd"/>
    </w:p>
    <w:p w14:paraId="2721C276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336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tgcttcat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acaaggtg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gttcatcg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gtgaactt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cctccgac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ccccgtaat</w:t>
      </w:r>
      <w:proofErr w:type="spellEnd"/>
    </w:p>
    <w:p w14:paraId="552DF571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342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cagaagaa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ccatgggc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ggaggcct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accgagcg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tgtacccc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cgacggcgt</w:t>
      </w:r>
      <w:proofErr w:type="spellEnd"/>
    </w:p>
    <w:p w14:paraId="5F2DE251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348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ctgaaggg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agatccac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ggccctga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ctgaagga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gcggccac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cctggtgga</w:t>
      </w:r>
      <w:proofErr w:type="spellEnd"/>
    </w:p>
    <w:p w14:paraId="7E501756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354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ttcaagtc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tctacatg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caagaagc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gtgcagct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ccggctac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ctacgtgga</w:t>
      </w:r>
      <w:proofErr w:type="spellEnd"/>
    </w:p>
    <w:p w14:paraId="619C3D3E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360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tccaagct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acatcacc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ccacaacg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gactacac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tcgtggag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gtacgagcg</w:t>
      </w:r>
      <w:proofErr w:type="spellEnd"/>
    </w:p>
    <w:p w14:paraId="41E66F3B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366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accgaggg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gccaccac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gttcctgt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cggccgcg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tctagatc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aatcagcca</w:t>
      </w:r>
      <w:proofErr w:type="spellEnd"/>
    </w:p>
    <w:p w14:paraId="40460001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372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accacatt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tagaggtt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acttgctt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aaaacct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cacacctc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cctgaacct</w:t>
      </w:r>
      <w:proofErr w:type="spellEnd"/>
    </w:p>
    <w:p w14:paraId="587AEA79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378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aaacataa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tgaatgca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tgttgttg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aacttgtt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ttgcagct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taatggtta</w:t>
      </w:r>
      <w:proofErr w:type="spellEnd"/>
    </w:p>
    <w:p w14:paraId="7E820210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384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aaataaag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tagcatc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aaatttca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ataaagc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ttttttca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gcattctag</w:t>
      </w:r>
      <w:proofErr w:type="spellEnd"/>
    </w:p>
    <w:p w14:paraId="5C962569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390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tgtggttt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ccaaactc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caatgtat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taaagctt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cgatacgc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acggcgcgc</w:t>
      </w:r>
      <w:proofErr w:type="spellEnd"/>
    </w:p>
    <w:p w14:paraId="072601E4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396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tagagcgg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gccaccgc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tggagctc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gtacccag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ttcttgta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agttggca</w:t>
      </w:r>
      <w:proofErr w:type="spellEnd"/>
    </w:p>
    <w:p w14:paraId="58234C03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402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tataagaa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cattgctt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caatttgt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caacgaac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gtcactat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gtcaaaata</w:t>
      </w:r>
      <w:proofErr w:type="spellEnd"/>
    </w:p>
    <w:p w14:paraId="5D27F42B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408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atcatta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tgccatcc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ctgcaggg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gccgcgat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cccctata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gagtcgtat</w:t>
      </w:r>
      <w:proofErr w:type="spellEnd"/>
    </w:p>
    <w:p w14:paraId="60CEF0BB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414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acatggtc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agctgttt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tggcagct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ggcccgtg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tcaaaatc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tgatgttac</w:t>
      </w:r>
      <w:proofErr w:type="spellEnd"/>
    </w:p>
    <w:p w14:paraId="7DF63156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420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ttgcacaa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taaaaata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tcatcatg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caataaaa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gtctgctt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ataaacagt</w:t>
      </w:r>
      <w:proofErr w:type="spellEnd"/>
    </w:p>
    <w:p w14:paraId="68CFB6A9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426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tacaagg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tgttatga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catattca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gggaaacg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gaggccgc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ttaaattcc</w:t>
      </w:r>
      <w:proofErr w:type="spellEnd"/>
    </w:p>
    <w:p w14:paraId="039F6C81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432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catggat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tgatttat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gggtataa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gggctcgc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taatgtcg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caatcaggt</w:t>
      </w:r>
      <w:proofErr w:type="spellEnd"/>
    </w:p>
    <w:p w14:paraId="1612550D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438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cgacaatc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tcgcttgt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gggaagcc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atgcgcca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gttgtttc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aaacatggc</w:t>
      </w:r>
      <w:proofErr w:type="spellEnd"/>
    </w:p>
    <w:p w14:paraId="58559270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444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aggtagc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tgccaatg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gttacaga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agatggtc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actaaact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ctgacggaa</w:t>
      </w:r>
      <w:proofErr w:type="spellEnd"/>
    </w:p>
    <w:p w14:paraId="65DFADCC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450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ttatgcct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tccgacca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aagcattt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tccgtact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tgatgatg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tggttactc</w:t>
      </w:r>
      <w:proofErr w:type="spellEnd"/>
    </w:p>
    <w:p w14:paraId="511B6684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456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ccactgcg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ccccggaa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cagcatt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aggtatta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gaatatc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gattcaggt</w:t>
      </w:r>
      <w:proofErr w:type="spellEnd"/>
    </w:p>
    <w:p w14:paraId="2338B603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462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aaaatatt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tgatgcgc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gcagtgtt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tgcgccgg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gcattcga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cctgtttgt</w:t>
      </w:r>
      <w:proofErr w:type="spellEnd"/>
    </w:p>
    <w:p w14:paraId="51AB65AF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468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ttgtcct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taacagcg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cgcgtatt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gtctcgct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ggcgcaat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cgaatgaat</w:t>
      </w:r>
      <w:proofErr w:type="spellEnd"/>
    </w:p>
    <w:p w14:paraId="3768C730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474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cggtttg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tgatgcga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gattttga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acgagcgt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tggctggc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gttgaacaa</w:t>
      </w:r>
      <w:proofErr w:type="spellEnd"/>
    </w:p>
    <w:p w14:paraId="49AE4365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480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tctggaaa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atgcata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cttttgcc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tctcaccg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ttcagtcg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actcatggt</w:t>
      </w:r>
      <w:proofErr w:type="spellEnd"/>
    </w:p>
    <w:p w14:paraId="3D5C540E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486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atttctca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tgataacc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atttttga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aggggaaa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aataggtt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attgatgtt</w:t>
      </w:r>
      <w:proofErr w:type="spellEnd"/>
    </w:p>
    <w:p w14:paraId="1A11792D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492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gacgagtc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aatcgcag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cgatacca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atcttgcc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cctatgga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tgcctcggt</w:t>
      </w:r>
      <w:proofErr w:type="spellEnd"/>
    </w:p>
    <w:p w14:paraId="2B626FE4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498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agttttct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ttcattac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aaacggct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ttcaaaaa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tggtattg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aatcctgat</w:t>
      </w:r>
      <w:proofErr w:type="spellEnd"/>
    </w:p>
    <w:p w14:paraId="7A6B4EAC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504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tgaataaa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gcagtttc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ttgatgct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atgagttt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ctaatcag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ttggttaat</w:t>
      </w:r>
      <w:proofErr w:type="spellEnd"/>
    </w:p>
    <w:p w14:paraId="01B61C51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510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ggttgtaa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ctggcaga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attacgct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cttgacgg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cggcgcaa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tcatgacca</w:t>
      </w:r>
      <w:proofErr w:type="spellEnd"/>
    </w:p>
    <w:p w14:paraId="4268FE68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516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atccctt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cgtgagtt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gcgtcgtt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actgagcg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agaccccg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gaaaagatc</w:t>
      </w:r>
      <w:proofErr w:type="spellEnd"/>
    </w:p>
    <w:p w14:paraId="50F4B15A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522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aggatct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ttgagatc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ttttttct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gcgtaatc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ctgcttgc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caaaaaaa</w:t>
      </w:r>
      <w:proofErr w:type="spellEnd"/>
    </w:p>
    <w:p w14:paraId="5644A4CF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528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caccgcta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agcggtgg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tgtttgcc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atcaagag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accaactc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tttccgaag</w:t>
      </w:r>
      <w:proofErr w:type="spellEnd"/>
    </w:p>
    <w:p w14:paraId="22736E3F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534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taactggc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cagcagag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cagatacc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tactgtt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tctagtgt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ccgtagtta</w:t>
      </w:r>
      <w:proofErr w:type="spellEnd"/>
    </w:p>
    <w:p w14:paraId="41592095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540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gccaccac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caagaact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gtagcacc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ctacatac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cgctctgc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tcctgtta</w:t>
      </w:r>
      <w:proofErr w:type="spellEnd"/>
    </w:p>
    <w:p w14:paraId="1343C8BA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546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cagtggct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tgccagtg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gataagtc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gtcttacc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gttggact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gacgatag</w:t>
      </w:r>
      <w:proofErr w:type="spellEnd"/>
    </w:p>
    <w:p w14:paraId="2A783DD2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552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taccggat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ggcgcagc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tcgggctg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cggggggt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gtgcacac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cccagcttg</w:t>
      </w:r>
      <w:proofErr w:type="spellEnd"/>
    </w:p>
    <w:p w14:paraId="61E8683F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558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agcgaacg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ctacaccg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ctgagata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tacagcgt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gctatgag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gcgccacg</w:t>
      </w:r>
      <w:proofErr w:type="spellEnd"/>
    </w:p>
    <w:p w14:paraId="2BF41340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564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ttcccgaa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gagaaagg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gacaggta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cggtaagc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cagggtcg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caggagag</w:t>
      </w:r>
      <w:proofErr w:type="spellEnd"/>
    </w:p>
    <w:p w14:paraId="4D935A56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lastRenderedPageBreak/>
        <w:t xml:space="preserve">     570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gcacgagg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gcttccag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ggaaacgc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ggtatctt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tagtcctg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gggtttcgc</w:t>
      </w:r>
      <w:proofErr w:type="spellEnd"/>
    </w:p>
    <w:p w14:paraId="28FD7826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576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acctctga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tgagcgtc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tttttgtg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gctcgtca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ggggcggag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ctatggaaa</w:t>
      </w:r>
      <w:proofErr w:type="spellEnd"/>
    </w:p>
    <w:p w14:paraId="1EF71AA8" w14:textId="77777777" w:rsidR="000C74C3" w:rsidRPr="006F4235" w:rsidRDefault="000C74C3" w:rsidP="000C74C3">
      <w:pPr>
        <w:ind w:left="-567" w:right="-613"/>
        <w:rPr>
          <w:rFonts w:ascii="Courier New" w:hAnsi="Courier New" w:cs="Courier New"/>
          <w:sz w:val="20"/>
          <w:szCs w:val="20"/>
          <w:lang w:val="en-US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5821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acgccagca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acgcggcct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ttacggttc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ctggccttt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gctggccttt</w:t>
      </w:r>
      <w:proofErr w:type="spellEnd"/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6F4235">
        <w:rPr>
          <w:rFonts w:ascii="Courier New" w:hAnsi="Courier New" w:cs="Courier New"/>
          <w:sz w:val="20"/>
          <w:szCs w:val="20"/>
          <w:lang w:val="en-US"/>
        </w:rPr>
        <w:t>tgctcacatg</w:t>
      </w:r>
      <w:proofErr w:type="spellEnd"/>
    </w:p>
    <w:p w14:paraId="08C65223" w14:textId="77777777" w:rsidR="000C74C3" w:rsidRPr="0053001C" w:rsidRDefault="000C74C3" w:rsidP="000C74C3">
      <w:pPr>
        <w:ind w:left="-567" w:right="-613"/>
        <w:rPr>
          <w:rFonts w:ascii="Courier New" w:hAnsi="Courier New" w:cs="Courier New"/>
          <w:sz w:val="20"/>
          <w:szCs w:val="20"/>
        </w:rPr>
      </w:pPr>
      <w:r w:rsidRPr="006F4235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 w:rsidRPr="0053001C">
        <w:rPr>
          <w:rFonts w:ascii="Courier New" w:hAnsi="Courier New" w:cs="Courier New"/>
          <w:sz w:val="20"/>
          <w:szCs w:val="20"/>
        </w:rPr>
        <w:t>5881 tt</w:t>
      </w:r>
    </w:p>
    <w:p w14:paraId="3B49B78C" w14:textId="77777777" w:rsidR="000C74C3" w:rsidRPr="0053001C" w:rsidRDefault="000C74C3" w:rsidP="000C74C3">
      <w:pPr>
        <w:ind w:left="-567" w:right="-613"/>
        <w:rPr>
          <w:rFonts w:ascii="Courier New" w:hAnsi="Courier New" w:cs="Courier New"/>
          <w:sz w:val="20"/>
          <w:szCs w:val="20"/>
        </w:rPr>
      </w:pPr>
      <w:r w:rsidRPr="0053001C">
        <w:rPr>
          <w:rFonts w:ascii="Courier New" w:hAnsi="Courier New" w:cs="Courier New"/>
          <w:sz w:val="20"/>
          <w:szCs w:val="20"/>
        </w:rPr>
        <w:t>//</w:t>
      </w:r>
    </w:p>
    <w:p w14:paraId="16133D7E" w14:textId="77777777" w:rsidR="000C74C3" w:rsidRPr="006216EF" w:rsidRDefault="000C74C3" w:rsidP="000C74C3">
      <w:pPr>
        <w:ind w:left="-567" w:right="-613"/>
        <w:rPr>
          <w:lang w:val="en-US"/>
        </w:rPr>
      </w:pPr>
    </w:p>
    <w:p w14:paraId="4346ED4C" w14:textId="6B70AF29" w:rsidR="000C74C3" w:rsidRPr="00FA5604" w:rsidRDefault="00FA5604" w:rsidP="00FA5604">
      <w:pPr>
        <w:pStyle w:val="ListParagraph"/>
        <w:numPr>
          <w:ilvl w:val="0"/>
          <w:numId w:val="1"/>
        </w:numPr>
        <w:ind w:left="-567" w:right="-613" w:hanging="426"/>
        <w:rPr>
          <w:rFonts w:ascii="Verdana" w:hAnsi="Verdana"/>
          <w:b/>
          <w:bCs/>
          <w:sz w:val="20"/>
          <w:szCs w:val="20"/>
          <w:lang w:val="en-US"/>
        </w:rPr>
      </w:pPr>
      <w:proofErr w:type="spellStart"/>
      <w:r w:rsidRPr="00FA5604">
        <w:rPr>
          <w:rFonts w:ascii="Verdana" w:hAnsi="Verdana"/>
          <w:b/>
          <w:bCs/>
          <w:i/>
          <w:iCs/>
          <w:sz w:val="20"/>
          <w:szCs w:val="20"/>
          <w:lang w:val="en-US"/>
        </w:rPr>
        <w:t>PUb</w:t>
      </w:r>
      <w:proofErr w:type="spellEnd"/>
      <w:r w:rsidRPr="00FA5604">
        <w:rPr>
          <w:rFonts w:ascii="Verdana" w:hAnsi="Verdana"/>
          <w:b/>
          <w:bCs/>
          <w:sz w:val="20"/>
          <w:szCs w:val="20"/>
          <w:lang w:val="en-US"/>
        </w:rPr>
        <w:t>&gt;</w:t>
      </w:r>
      <w:r w:rsidRPr="00FA5604">
        <w:rPr>
          <w:rFonts w:ascii="Verdana" w:hAnsi="Verdana"/>
          <w:b/>
          <w:bCs/>
          <w:i/>
          <w:iCs/>
          <w:sz w:val="20"/>
          <w:szCs w:val="20"/>
          <w:lang w:val="en-US"/>
        </w:rPr>
        <w:t>CYP4G15</w:t>
      </w:r>
      <w:r w:rsidR="000C74C3" w:rsidRPr="00FA5604">
        <w:rPr>
          <w:rFonts w:ascii="Verdana" w:hAnsi="Verdana"/>
          <w:b/>
          <w:bCs/>
          <w:sz w:val="20"/>
          <w:szCs w:val="20"/>
          <w:lang w:val="en-US"/>
        </w:rPr>
        <w:t xml:space="preserve"> plasmid</w:t>
      </w:r>
    </w:p>
    <w:p w14:paraId="130A674F" w14:textId="77777777" w:rsidR="000C74C3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</w:p>
    <w:p w14:paraId="112A0E5B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>LOCUS       Annas_PUB-P450        9226 bp DNA     circular SYN 30-JAN-2024</w:t>
      </w:r>
    </w:p>
    <w:p w14:paraId="15756592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>DEFINITION  synthetic circular DNA</w:t>
      </w:r>
    </w:p>
    <w:p w14:paraId="53C64178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>ACCESSION   .</w:t>
      </w:r>
    </w:p>
    <w:p w14:paraId="77CA719B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>VERSION     .</w:t>
      </w:r>
    </w:p>
    <w:p w14:paraId="2C753F6C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>KEYWORDS    .</w:t>
      </w:r>
    </w:p>
    <w:p w14:paraId="290ECC4E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>SOURCE      synthetic DNA construct</w:t>
      </w:r>
    </w:p>
    <w:p w14:paraId="37C09D69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ORGANISM  synthetic DNA construct</w:t>
      </w:r>
    </w:p>
    <w:p w14:paraId="73638D26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>REFERENCE   1  (bases 1 to 9226)</w:t>
      </w:r>
    </w:p>
    <w:p w14:paraId="4D2AD9FF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AUTHORS   Eric Marois</w:t>
      </w:r>
    </w:p>
    <w:p w14:paraId="7FF9FAC0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TITLE     Direct Submission</w:t>
      </w:r>
    </w:p>
    <w:p w14:paraId="3415A644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JOURNAL   Exported Jan 30, 2024 from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SnapGene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6.2.2</w:t>
      </w:r>
    </w:p>
    <w:p w14:paraId="3D9844C3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</w:t>
      </w:r>
      <w:r w:rsidRPr="005E7B31">
        <w:rPr>
          <w:rFonts w:ascii="Courier New" w:hAnsi="Courier New" w:cs="Courier New"/>
          <w:sz w:val="20"/>
          <w:szCs w:val="20"/>
        </w:rPr>
        <w:t>https://www.snapgene.com</w:t>
      </w:r>
    </w:p>
    <w:p w14:paraId="1592C050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</w:rPr>
      </w:pPr>
      <w:r w:rsidRPr="005E7B31">
        <w:rPr>
          <w:rFonts w:ascii="Courier New" w:hAnsi="Courier New" w:cs="Courier New"/>
          <w:sz w:val="20"/>
          <w:szCs w:val="20"/>
        </w:rPr>
        <w:t>FEATURES             Location/</w:t>
      </w:r>
      <w:proofErr w:type="spellStart"/>
      <w:r w:rsidRPr="005E7B31">
        <w:rPr>
          <w:rFonts w:ascii="Courier New" w:hAnsi="Courier New" w:cs="Courier New"/>
          <w:sz w:val="20"/>
          <w:szCs w:val="20"/>
        </w:rPr>
        <w:t>Qualifiers</w:t>
      </w:r>
      <w:proofErr w:type="spellEnd"/>
    </w:p>
    <w:p w14:paraId="39E87DE0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</w:rPr>
        <w:t xml:space="preserve">     </w:t>
      </w:r>
      <w:r w:rsidRPr="005E7B31">
        <w:rPr>
          <w:rFonts w:ascii="Courier New" w:hAnsi="Courier New" w:cs="Courier New"/>
          <w:sz w:val="20"/>
          <w:szCs w:val="20"/>
          <w:lang w:val="en-US"/>
        </w:rPr>
        <w:t>source          1..9226</w:t>
      </w:r>
    </w:p>
    <w:p w14:paraId="2731D8C9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/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mol_type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>="other DNA"</w:t>
      </w:r>
    </w:p>
    <w:p w14:paraId="3E566BC4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/organism="synthetic DNA construct"</w:t>
      </w:r>
    </w:p>
    <w:p w14:paraId="14710264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misc_feature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7..25</w:t>
      </w:r>
    </w:p>
    <w:p w14:paraId="4E75750B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/label=M13R</w:t>
      </w:r>
    </w:p>
    <w:p w14:paraId="0B18021D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/note="M13R"</w:t>
      </w:r>
    </w:p>
    <w:p w14:paraId="3315C137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misc_feature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62..197</w:t>
      </w:r>
    </w:p>
    <w:p w14:paraId="64A23B09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/label=piggyBac 5' sequence</w:t>
      </w:r>
    </w:p>
    <w:p w14:paraId="3EBFC33A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/note="piggyBac 5' sequence"</w:t>
      </w:r>
    </w:p>
    <w:p w14:paraId="5DB164AE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misc_feature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complement(372..592)</w:t>
      </w:r>
    </w:p>
    <w:p w14:paraId="79705487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/label=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tP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>'</w:t>
      </w:r>
    </w:p>
    <w:p w14:paraId="6567BFC5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/note="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tP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>'"</w:t>
      </w:r>
    </w:p>
    <w:p w14:paraId="5834C4CD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misc_feature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complement(603..636)</w:t>
      </w:r>
    </w:p>
    <w:p w14:paraId="7B6EDD50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/label=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loxP</w:t>
      </w:r>
      <w:proofErr w:type="spellEnd"/>
    </w:p>
    <w:p w14:paraId="672D3507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/note="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loxP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>"</w:t>
      </w:r>
    </w:p>
    <w:p w14:paraId="4C584E32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misc_feature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646..2026</w:t>
      </w:r>
    </w:p>
    <w:p w14:paraId="72BCA948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/label=Aedes aegypti Polyubiquitin promoter</w:t>
      </w:r>
    </w:p>
    <w:p w14:paraId="4AB7162F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misc_feature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646..675</w:t>
      </w:r>
    </w:p>
    <w:p w14:paraId="6CDAD99F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/label=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PUb-fw</w:t>
      </w:r>
      <w:proofErr w:type="spellEnd"/>
    </w:p>
    <w:p w14:paraId="22DB8CB8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/note="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PUb-fw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>"</w:t>
      </w:r>
    </w:p>
    <w:p w14:paraId="5BB22E4F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3'UTR           join(1234..1412,2017..2026)</w:t>
      </w:r>
    </w:p>
    <w:p w14:paraId="5DA760C4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intron          1413..2016</w:t>
      </w:r>
    </w:p>
    <w:p w14:paraId="793837C2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/note="3'UTRintron"</w:t>
      </w:r>
    </w:p>
    <w:p w14:paraId="7CC017A4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misc_feature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complement(1994..2026)</w:t>
      </w:r>
    </w:p>
    <w:p w14:paraId="7057ECAE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/label=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PUb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rev</w:t>
      </w:r>
    </w:p>
    <w:p w14:paraId="781FC405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/note="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PUb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rev"</w:t>
      </w:r>
    </w:p>
    <w:p w14:paraId="75AFFAE9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primer_bind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2027..2050</w:t>
      </w:r>
    </w:p>
    <w:p w14:paraId="7B39A9A9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/label=EM1552</w:t>
      </w:r>
    </w:p>
    <w:p w14:paraId="6E2EC3AF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CDS             2028..3685</w:t>
      </w:r>
    </w:p>
    <w:p w14:paraId="13160431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/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odon_star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>=1</w:t>
      </w:r>
    </w:p>
    <w:p w14:paraId="4EAB89C4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/label=P450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ds</w:t>
      </w:r>
      <w:proofErr w:type="spellEnd"/>
    </w:p>
    <w:p w14:paraId="25D1065C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/translation="MSAEIVAERGSSLVSLAVPMVIFMTLVLVASALFHFWMISRRYVQ</w:t>
      </w:r>
    </w:p>
    <w:p w14:paraId="5EEDCF50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LGNKIPGPRAYPFIGNANMLLGMNHNEIMERAMQLSYIYGSVARGWLGYHLVVFLTEPA</w:t>
      </w:r>
    </w:p>
    <w:p w14:paraId="64370C5F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DIEIILNSYVHLTKSSEYRFFKPWLGDGLLISSGEKWRSHRKLIAPAFHMNVLKTFVDV</w:t>
      </w:r>
    </w:p>
    <w:p w14:paraId="2EE29053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FNDNSLAVVERMRKEVGKEFDVHDYMSEVTVDILLETAMGSQRTSESKEGFDYAMAVMK</w:t>
      </w:r>
    </w:p>
    <w:p w14:paraId="44C784A3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MCDILHSRQLKFHLRMDSVFNFTKIKQEQERLLGIIHGLTRKVGKQKKELFEKNFADGK</w:t>
      </w:r>
    </w:p>
    <w:p w14:paraId="35383BCE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LPSPSLSEIIAKEESESKEPLPVISQGSLLRDDLDFNDENDIGEKRRLAFLDLMIETAK</w:t>
      </w:r>
    </w:p>
    <w:p w14:paraId="495B1877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SGADLTDEEIKEEVDTIMFEGHDTTAAGSSFVLCLLGIHQDVQDRVYKEIYQIFGNSKR</w:t>
      </w:r>
    </w:p>
    <w:p w14:paraId="46C663C6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KATFNDTLEMKYLERVIFETLRMYPPVPVIARKVTQDVRLASHDYVVPAGTTVVIGTYK</w:t>
      </w:r>
    </w:p>
    <w:p w14:paraId="43EE74E7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VHRRADIYPNPDVFNPDNFLPERTQNRHYYSYIPFSAGPRSCVGRKYAMLKLKVLLSTI</w:t>
      </w:r>
    </w:p>
    <w:p w14:paraId="2E0790D2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lastRenderedPageBreak/>
        <w:t xml:space="preserve">                     LRNYRVVSNLKESDFKLQGDIILKRTDGFRIQLEP"</w:t>
      </w:r>
    </w:p>
    <w:p w14:paraId="734B8607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primer_bind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complement(3664..3685)</w:t>
      </w:r>
    </w:p>
    <w:p w14:paraId="3361AE29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/label=EM1553</w:t>
      </w:r>
    </w:p>
    <w:p w14:paraId="456318DC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terminator      3690..4259</w:t>
      </w:r>
    </w:p>
    <w:p w14:paraId="05BD9215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/label=P450 term</w:t>
      </w:r>
    </w:p>
    <w:p w14:paraId="5499E128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primer_bind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4260..4293</w:t>
      </w:r>
    </w:p>
    <w:p w14:paraId="2E5F97D8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/label=EM1169</w:t>
      </w:r>
    </w:p>
    <w:p w14:paraId="24510AEB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primer_bind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4260..4271</w:t>
      </w:r>
    </w:p>
    <w:p w14:paraId="541C9DDB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/label=EM 1998</w:t>
      </w:r>
    </w:p>
    <w:p w14:paraId="68E0B525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misc_feature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4264..4293</w:t>
      </w:r>
    </w:p>
    <w:p w14:paraId="0F923D70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/label=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PUb-fw</w:t>
      </w:r>
      <w:proofErr w:type="spellEnd"/>
    </w:p>
    <w:p w14:paraId="784BA1DD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/note="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PUb-fw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>"</w:t>
      </w:r>
    </w:p>
    <w:p w14:paraId="088D93A0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3'UTR           join(4852..5030,5635..5644)</w:t>
      </w:r>
    </w:p>
    <w:p w14:paraId="3A6509D0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intron          5031..5634</w:t>
      </w:r>
    </w:p>
    <w:p w14:paraId="51363C3D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/label=3'UTRintron</w:t>
      </w:r>
    </w:p>
    <w:p w14:paraId="28B1DB89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misc_feature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complement(5612..5644)</w:t>
      </w:r>
    </w:p>
    <w:p w14:paraId="4A3FD569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/label=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PUb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rev</w:t>
      </w:r>
    </w:p>
    <w:p w14:paraId="0DEAF14B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/note="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PUb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rev"</w:t>
      </w:r>
    </w:p>
    <w:p w14:paraId="09377D0D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primer_bind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complement(5612..5644)</w:t>
      </w:r>
    </w:p>
    <w:p w14:paraId="30C5150B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/label=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PUbRv-gttc</w:t>
      </w:r>
      <w:proofErr w:type="spellEnd"/>
    </w:p>
    <w:p w14:paraId="13C51F1D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primer_bind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5645..5662</w:t>
      </w:r>
    </w:p>
    <w:p w14:paraId="0C476664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/label=EM692</w:t>
      </w:r>
    </w:p>
    <w:p w14:paraId="2A2FCF6A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CDS             5646..6362</w:t>
      </w:r>
    </w:p>
    <w:p w14:paraId="0734DB1F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/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odon_star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>=1</w:t>
      </w:r>
    </w:p>
    <w:p w14:paraId="11C6DDED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/product="enhanced GFP"</w:t>
      </w:r>
    </w:p>
    <w:p w14:paraId="153C8047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/label=EGFP</w:t>
      </w:r>
    </w:p>
    <w:p w14:paraId="4D11D997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/note="mammalian codon-optimized"</w:t>
      </w:r>
    </w:p>
    <w:p w14:paraId="40D55FBB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polyA_signal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6487..6568</w:t>
      </w:r>
    </w:p>
    <w:p w14:paraId="54C655A9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/label=SV40 poly(A) signal</w:t>
      </w:r>
    </w:p>
    <w:p w14:paraId="57D10E3C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/note="SV40 polyadenylation signal"</w:t>
      </w:r>
    </w:p>
    <w:p w14:paraId="0A1BE579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primer_bind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complement(6592..6605)</w:t>
      </w:r>
    </w:p>
    <w:p w14:paraId="6B3F05FB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/label=EM1999</w:t>
      </w:r>
    </w:p>
    <w:p w14:paraId="6BD562C5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misc_feature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complement(6623..6656)</w:t>
      </w:r>
    </w:p>
    <w:p w14:paraId="743B11AE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/label=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loxP</w:t>
      </w:r>
      <w:proofErr w:type="spellEnd"/>
    </w:p>
    <w:p w14:paraId="192232A1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/note="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loxP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>"</w:t>
      </w:r>
    </w:p>
    <w:p w14:paraId="4FFD0C0D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misc_feature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6670..6910</w:t>
      </w:r>
    </w:p>
    <w:p w14:paraId="39C42617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/label=piggyBac 3' sequence</w:t>
      </w:r>
    </w:p>
    <w:p w14:paraId="34F61241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/note="piggyBac 3'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5E7B31">
        <w:rPr>
          <w:rFonts w:ascii="Courier New" w:hAnsi="Courier New" w:cs="Courier New"/>
          <w:sz w:val="20"/>
          <w:szCs w:val="20"/>
          <w:lang w:val="en-US"/>
        </w:rPr>
        <w:t>sequence"</w:t>
      </w:r>
    </w:p>
    <w:p w14:paraId="5F270F8B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misc_feature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complement(7036..7052)</w:t>
      </w:r>
    </w:p>
    <w:p w14:paraId="788C2FB8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/label=M13F</w:t>
      </w:r>
    </w:p>
    <w:p w14:paraId="350F9916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             /note="M13F"</w:t>
      </w:r>
    </w:p>
    <w:p w14:paraId="3270A28E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>ORIGIN</w:t>
      </w:r>
    </w:p>
    <w:p w14:paraId="2618F8F4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 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tgccagg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agctat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atgtaat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acgata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cctgatg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ctagatta</w:t>
      </w:r>
      <w:proofErr w:type="spellEnd"/>
    </w:p>
    <w:p w14:paraId="27137A8A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 6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cctaga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tagtctg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aaaatt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catgca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ttgaaat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ctctctct</w:t>
      </w:r>
      <w:proofErr w:type="spellEnd"/>
    </w:p>
    <w:p w14:paraId="3150C811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12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ctaaata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cgaatcc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gctgtgc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taggac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tcagtcgc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ttggagct</w:t>
      </w:r>
      <w:proofErr w:type="spellEnd"/>
    </w:p>
    <w:p w14:paraId="0317F60B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18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cgtgagg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gcttgtc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gcggtaa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tcactg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tgaact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cgaccgcg</w:t>
      </w:r>
      <w:proofErr w:type="spellEnd"/>
    </w:p>
    <w:p w14:paraId="4946AA82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24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agtcaa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acgcat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atctttt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tgactt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gatttaa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atacgata</w:t>
      </w:r>
      <w:proofErr w:type="spellEnd"/>
    </w:p>
    <w:p w14:paraId="37082501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30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tatattg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atttcatg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tacttac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ataactt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atatat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tttcttgt</w:t>
      </w:r>
      <w:proofErr w:type="spellEnd"/>
    </w:p>
    <w:p w14:paraId="4E8077CC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36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atagatta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cgcgctc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cgactga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gtcgtaag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ccgcgta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gtccaccc</w:t>
      </w:r>
      <w:proofErr w:type="spellEnd"/>
    </w:p>
    <w:p w14:paraId="31809E2F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42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gtcacaa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cttgtg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gtcggc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ctacgcc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aactga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actcaaag</w:t>
      </w:r>
      <w:proofErr w:type="spellEnd"/>
    </w:p>
    <w:p w14:paraId="2E413915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48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tacccca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ggggcac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tcccga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cgcttc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ctggga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gtgaagcc</w:t>
      </w:r>
      <w:proofErr w:type="spellEnd"/>
    </w:p>
    <w:p w14:paraId="1737A376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54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ggggca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ctgaggg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ccgccgg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ttcggtg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ccgtcag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tgcaggta</w:t>
      </w:r>
      <w:proofErr w:type="spellEnd"/>
    </w:p>
    <w:p w14:paraId="4C86AE9F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60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ataact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atagcat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ttatac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ttatacc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tccatc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acatgtagc</w:t>
      </w:r>
      <w:proofErr w:type="spellEnd"/>
    </w:p>
    <w:p w14:paraId="65E5F1E9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66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gtgcat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tccaatt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aatttgcc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gcaccag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agccaga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gaaagaaa</w:t>
      </w:r>
      <w:proofErr w:type="spellEnd"/>
    </w:p>
    <w:p w14:paraId="417E63EB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72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ttccca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tatatc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tagaagg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gacgtca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tgctgac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actaatac</w:t>
      </w:r>
      <w:proofErr w:type="spellEnd"/>
    </w:p>
    <w:p w14:paraId="28CBF3E8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78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caaatg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aattag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attcaag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aattccc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ttactgc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gtctctgg</w:t>
      </w:r>
      <w:proofErr w:type="spellEnd"/>
    </w:p>
    <w:p w14:paraId="3358D456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84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ttggtt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gattac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gaagct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atagcta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aaattg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tcaaatca</w:t>
      </w:r>
      <w:proofErr w:type="spellEnd"/>
    </w:p>
    <w:p w14:paraId="71D6C4E6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90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gaaatcc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tctatc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aaggca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cacatc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tctgta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atatacac</w:t>
      </w:r>
      <w:proofErr w:type="spellEnd"/>
    </w:p>
    <w:p w14:paraId="574CADB4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 96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atggtag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acattgac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tttgcca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gttgaac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atcgttc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gtacagaa</w:t>
      </w:r>
      <w:proofErr w:type="spellEnd"/>
    </w:p>
    <w:p w14:paraId="33B0BFDD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102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aacgact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agacac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acgttt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tgtccat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acacagg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ggtaccca</w:t>
      </w:r>
      <w:proofErr w:type="spellEnd"/>
    </w:p>
    <w:p w14:paraId="1EBD4339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108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agtcgatc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ttagagc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ccaacc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agaggt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gtatga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gattgcaga</w:t>
      </w:r>
      <w:proofErr w:type="spellEnd"/>
    </w:p>
    <w:p w14:paraId="5DC8B58D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lastRenderedPageBreak/>
        <w:t xml:space="preserve">     114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ttttcta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gtacaac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cactacg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gtgtct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aacgccc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caaaggca</w:t>
      </w:r>
      <w:proofErr w:type="spellEnd"/>
    </w:p>
    <w:p w14:paraId="77E9C5E0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120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accagc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tcgaata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ttcctag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gagtgaac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acgcgg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agtaagca</w:t>
      </w:r>
      <w:proofErr w:type="spellEnd"/>
    </w:p>
    <w:p w14:paraId="5E59128B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126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gccagtg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gtgaag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gtctcta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aaaaaga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atccaa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ccagagga</w:t>
      </w:r>
      <w:proofErr w:type="spellEnd"/>
    </w:p>
    <w:p w14:paraId="1A293531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132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aaatttc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gtgaac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ctttgt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aggaca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actatta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tgtgaaag</w:t>
      </w:r>
      <w:proofErr w:type="spellEnd"/>
    </w:p>
    <w:p w14:paraId="39EA5259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138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catttcg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aaggga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ttctagt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gtaggt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taaatg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aattatag</w:t>
      </w:r>
      <w:proofErr w:type="spellEnd"/>
    </w:p>
    <w:p w14:paraId="6D65E6FD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144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tatgagc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actagt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gtgaatg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ctttgtc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gaatgag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actatttt</w:t>
      </w:r>
      <w:proofErr w:type="spellEnd"/>
    </w:p>
    <w:p w14:paraId="795B5CC3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150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aagatgg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ctattga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tttgagt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agtgaa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tgcaacg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tttcatca</w:t>
      </w:r>
      <w:proofErr w:type="spellEnd"/>
    </w:p>
    <w:p w14:paraId="41029190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156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attgat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cccaat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attcacg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ataatc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ttcgtt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catcgctg</w:t>
      </w:r>
      <w:proofErr w:type="spellEnd"/>
    </w:p>
    <w:p w14:paraId="1A970A5F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162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taattga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aaatttct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gcaagcg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attcgcc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atttcta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taaatatt</w:t>
      </w:r>
      <w:proofErr w:type="spellEnd"/>
    </w:p>
    <w:p w14:paraId="2F7595CF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168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ggtgat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acccatt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gtaata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cacata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gaaaaac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gaggaaat</w:t>
      </w:r>
      <w:proofErr w:type="spellEnd"/>
    </w:p>
    <w:p w14:paraId="4D0101FC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174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tgaaaac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aagatac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atttcc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tacgtag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aaagtc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acaagtta</w:t>
      </w:r>
      <w:proofErr w:type="spellEnd"/>
    </w:p>
    <w:p w14:paraId="3AB60DF1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180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ttttcac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aaagtag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gttgttg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cgtcatc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ttcaag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atatttttc</w:t>
      </w:r>
      <w:proofErr w:type="spellEnd"/>
    </w:p>
    <w:p w14:paraId="7541B7E1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186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ttggcc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actgca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cagaca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aaaacaa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taaaacc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cgtgtcgt</w:t>
      </w:r>
      <w:proofErr w:type="spellEnd"/>
    </w:p>
    <w:p w14:paraId="75383111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192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tcgaagc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aggcaa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tcaata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atgagag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gcatttc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accaatta</w:t>
      </w:r>
      <w:proofErr w:type="spellEnd"/>
    </w:p>
    <w:p w14:paraId="07BF3C9C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198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tgaagcg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ctcgtt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tttctgc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acagag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caacaa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cgcggaaa</w:t>
      </w:r>
      <w:proofErr w:type="spellEnd"/>
    </w:p>
    <w:p w14:paraId="4E84E1A5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204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gtggcc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ggggcag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cctggtg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ctggccg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cgatgg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ttttatga</w:t>
      </w:r>
      <w:proofErr w:type="spellEnd"/>
    </w:p>
    <w:p w14:paraId="5AD160E4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210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ctggtc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gtagccag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attgttc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ttctgg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tatcccg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gtacgttc</w:t>
      </w:r>
      <w:proofErr w:type="spellEnd"/>
    </w:p>
    <w:p w14:paraId="2D7EDE86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216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ctggga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agattcc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gaccgagg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tatccg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ttggca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caatatgc</w:t>
      </w:r>
      <w:proofErr w:type="spellEnd"/>
    </w:p>
    <w:p w14:paraId="772B9065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222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ctgggg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accaca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gatcatg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cgggcg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agttgag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atatctatg</w:t>
      </w:r>
      <w:proofErr w:type="spellEnd"/>
    </w:p>
    <w:p w14:paraId="5D4F6B1A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228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agtgtgg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ggggctg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tcgggta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ttggtgg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ttttgac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gccagcgg</w:t>
      </w:r>
      <w:proofErr w:type="spellEnd"/>
    </w:p>
    <w:p w14:paraId="4ACC9A63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234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attgag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tcctgaa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ttatgtg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ctgaca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ccagcga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acaggtttt</w:t>
      </w:r>
      <w:proofErr w:type="spellEnd"/>
    </w:p>
    <w:p w14:paraId="264BAEEB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240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aagcca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ttggcg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ggctgtt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agcagtg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agaagtg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atcacatc</w:t>
      </w:r>
      <w:proofErr w:type="spellEnd"/>
    </w:p>
    <w:p w14:paraId="408236E0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246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gaagcta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ctccggc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ccatat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gtcctg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cgttcg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tgtgttca</w:t>
      </w:r>
      <w:proofErr w:type="spellEnd"/>
    </w:p>
    <w:p w14:paraId="5E80107B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252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gataaca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tggcgg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ggaacg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cgaaag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gtggggaa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gttcgacg</w:t>
      </w:r>
      <w:proofErr w:type="spellEnd"/>
    </w:p>
    <w:p w14:paraId="7205281B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258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cacgact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atgagtg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tacggtg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attctgc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gagacggc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gggatcac</w:t>
      </w:r>
      <w:proofErr w:type="spellEnd"/>
    </w:p>
    <w:p w14:paraId="4AE08374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264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aggacga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agagcaa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aggattc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tatgcg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gctgtga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aatgtgtg</w:t>
      </w:r>
      <w:proofErr w:type="spellEnd"/>
    </w:p>
    <w:p w14:paraId="221FC57F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270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atcctac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tcccgtca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gaaattc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ctccgg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gactccg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caacttca</w:t>
      </w:r>
      <w:proofErr w:type="spellEnd"/>
    </w:p>
    <w:p w14:paraId="37E85023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276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aaaatc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aggaaca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acgcctg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ggcatc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acggcc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ccggaagg</w:t>
      </w:r>
      <w:proofErr w:type="spellEnd"/>
    </w:p>
    <w:p w14:paraId="66570EA0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282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ggcaagc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agaagg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tcttcga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aatttcg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acggtaa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tgccttcgc</w:t>
      </w:r>
      <w:proofErr w:type="spellEnd"/>
    </w:p>
    <w:p w14:paraId="34D90E01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288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tccctt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aaatta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caaggaa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tccgaa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aagaacc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ttccggtca</w:t>
      </w:r>
      <w:proofErr w:type="spellEnd"/>
    </w:p>
    <w:p w14:paraId="05FB1C33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294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tcgcagg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cgctcc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ggacga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gacttc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atgaaaa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catcggcg</w:t>
      </w:r>
      <w:proofErr w:type="spellEnd"/>
    </w:p>
    <w:p w14:paraId="0D759038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300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aagcgaa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ttgcct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tggacct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atcgaaa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gccaagag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gtgccgatc</w:t>
      </w:r>
      <w:proofErr w:type="spellEnd"/>
    </w:p>
    <w:p w14:paraId="722A76F4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306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accgat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agatcaa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agaagtg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accatc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ttgaag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cgacacca</w:t>
      </w:r>
      <w:proofErr w:type="spellEnd"/>
    </w:p>
    <w:p w14:paraId="62225AD6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312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tgcggccg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ccagct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gctgtgc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ctcggc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accagga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tcaagatc</w:t>
      </w:r>
      <w:proofErr w:type="spellEnd"/>
    </w:p>
    <w:p w14:paraId="5B03A8AB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318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gtttac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aaatcta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gatctt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aactcc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ggaaagc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attcaacg</w:t>
      </w:r>
      <w:proofErr w:type="spellEnd"/>
    </w:p>
    <w:p w14:paraId="366A9BA9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324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accttg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tgaagta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tggaacgg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atcttt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ccttga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gtatccac</w:t>
      </w:r>
      <w:proofErr w:type="spellEnd"/>
    </w:p>
    <w:p w14:paraId="32E27FAE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330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gttccgg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ttgcccg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agtgacc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gatgtcc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tggcttc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cgactacg</w:t>
      </w:r>
      <w:proofErr w:type="spellEnd"/>
    </w:p>
    <w:p w14:paraId="36491585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336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gttccag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gaaccac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cgtcatc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acttac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tgcacc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ggcggaca</w:t>
      </w:r>
      <w:proofErr w:type="spellEnd"/>
    </w:p>
    <w:p w14:paraId="2CCB6AF5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342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taccct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cagatg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caacccg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aatttcc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cggaacg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acagaatc</w:t>
      </w:r>
      <w:proofErr w:type="spellEnd"/>
    </w:p>
    <w:p w14:paraId="12D2F21A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348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cactact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gctaca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attcagc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ggaccgc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gttgcg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gtagaaaat</w:t>
      </w:r>
      <w:proofErr w:type="spellEnd"/>
    </w:p>
    <w:p w14:paraId="419E92A8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354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gccatgc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aactgaa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cctcctg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accatc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gcaacta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ggtcgtgt</w:t>
      </w:r>
      <w:proofErr w:type="spellEnd"/>
    </w:p>
    <w:p w14:paraId="7B6D0E3F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360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aatctc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gaatcgga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taagcta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ggcgac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atcctga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gaccgatg</w:t>
      </w:r>
      <w:proofErr w:type="spellEnd"/>
    </w:p>
    <w:p w14:paraId="21C87136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366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ttcaga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agctgg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gagagtc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tcaatt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ccacgaa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agccaggc</w:t>
      </w:r>
      <w:proofErr w:type="spellEnd"/>
    </w:p>
    <w:p w14:paraId="21ABF4DE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372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ggagccc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ggctgat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atgtcgc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attgcc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gacacc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ggacgata</w:t>
      </w:r>
      <w:proofErr w:type="spellEnd"/>
    </w:p>
    <w:p w14:paraId="5CDDB0BA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378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ttaaata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cttgttg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agcctt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atgatac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aattga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ttcggttc</w:t>
      </w:r>
      <w:proofErr w:type="spellEnd"/>
    </w:p>
    <w:p w14:paraId="3FD1C5BC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384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gattgcc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gtcgagcc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tgttgt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ttttgct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cttgatg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ttgttttg</w:t>
      </w:r>
      <w:proofErr w:type="spellEnd"/>
    </w:p>
    <w:p w14:paraId="6D9B81EE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390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cttcatc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gaacgtt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tatttgc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ttcgct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ctttctg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ccttacga</w:t>
      </w:r>
      <w:proofErr w:type="spellEnd"/>
    </w:p>
    <w:p w14:paraId="01D46FFD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396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ataaatg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gataat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ccttct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ttagatg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agtgttg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ttttcttc</w:t>
      </w:r>
      <w:proofErr w:type="spellEnd"/>
    </w:p>
    <w:p w14:paraId="4DD8FF5F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402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ttcgag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ttcata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aaacaa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gattatcg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tgacccca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gacaacga</w:t>
      </w:r>
      <w:proofErr w:type="spellEnd"/>
    </w:p>
    <w:p w14:paraId="18C9BDC7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408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atcgcaa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gcggtc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atggtca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atgtttg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tcctgag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ctcggaga</w:t>
      </w:r>
      <w:proofErr w:type="spellEnd"/>
    </w:p>
    <w:p w14:paraId="0E8232BE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414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tgttaa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aagacggt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ggtaag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tgaagt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ccatta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gtggtctt</w:t>
      </w:r>
      <w:proofErr w:type="spellEnd"/>
    </w:p>
    <w:p w14:paraId="33E16663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420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agataag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tacaatg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ggttat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cttcgcc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acatgc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tgggattg</w:t>
      </w:r>
      <w:proofErr w:type="spellEnd"/>
    </w:p>
    <w:p w14:paraId="6921A2C1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426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ggatcttt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tgtagc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gcattg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caattat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ttgcct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accagctg</w:t>
      </w:r>
      <w:proofErr w:type="spellEnd"/>
    </w:p>
    <w:p w14:paraId="4A6DA832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432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ccagac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aagaaag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cccagaa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atatcga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agaaggg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cgtcactt</w:t>
      </w:r>
      <w:proofErr w:type="spellEnd"/>
    </w:p>
    <w:p w14:paraId="6BDA5716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438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ctgactg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taataca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aatgata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ttagaa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tcaagt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ttcccaaa</w:t>
      </w:r>
      <w:proofErr w:type="spellEnd"/>
    </w:p>
    <w:p w14:paraId="324BC76D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444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actgct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ctctgg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ggttatc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ttacat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agctaa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agctaccg</w:t>
      </w:r>
      <w:proofErr w:type="spellEnd"/>
    </w:p>
    <w:p w14:paraId="202E71BF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450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attgtc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aaatcag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atcctt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tatcga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ggcattc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catctttc</w:t>
      </w:r>
      <w:proofErr w:type="spellEnd"/>
    </w:p>
    <w:p w14:paraId="30CE7B5D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456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tgtatgc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atacac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ggtaggt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ttgacg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tgccag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tgaactgc</w:t>
      </w:r>
      <w:proofErr w:type="spellEnd"/>
    </w:p>
    <w:p w14:paraId="7C5F637E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462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cgttcaa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acagaa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cgactaa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acacaag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gttttgc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ccattcag</w:t>
      </w:r>
      <w:proofErr w:type="spellEnd"/>
    </w:p>
    <w:p w14:paraId="7278C844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468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acaggg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gtacccat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cgatcg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agagcc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aaccgaa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aggtatat</w:t>
      </w:r>
      <w:proofErr w:type="spellEnd"/>
    </w:p>
    <w:p w14:paraId="1EA7BD56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474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atgaatg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tgcaga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ttctag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acaacca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ctacggc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gtctataa</w:t>
      </w:r>
      <w:proofErr w:type="spellEnd"/>
    </w:p>
    <w:p w14:paraId="24173D9F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lastRenderedPageBreak/>
        <w:t xml:space="preserve">     480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cgcccc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aaggca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cagctc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gaatacg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cctagtg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tgaacatt</w:t>
      </w:r>
      <w:proofErr w:type="spellEnd"/>
    </w:p>
    <w:p w14:paraId="2AA3CB23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486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gcggtcc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taagcag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cagtgc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gaagtg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ctctag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aaagagtg</w:t>
      </w:r>
      <w:proofErr w:type="spellEnd"/>
    </w:p>
    <w:p w14:paraId="68B4D767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492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ccaatta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agagga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atttca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gaacaaa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tttgttc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gacaatta</w:t>
      </w:r>
      <w:proofErr w:type="spellEnd"/>
    </w:p>
    <w:p w14:paraId="7CB87483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498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tattaaa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tgaaag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tttcgg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gggaatc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tagtgaa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aggtaaat</w:t>
      </w:r>
      <w:proofErr w:type="spellEnd"/>
    </w:p>
    <w:p w14:paraId="4B5ACD96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504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aaatgat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ttatagc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gagcga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tagtttg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aatgat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tttgtcttt</w:t>
      </w:r>
      <w:proofErr w:type="spellEnd"/>
    </w:p>
    <w:p w14:paraId="758DC10A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510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atgagc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tattttc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gatggc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tattgagc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gagtga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tgaaaatt</w:t>
      </w:r>
      <w:proofErr w:type="spellEnd"/>
    </w:p>
    <w:p w14:paraId="5A339CC2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516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caacgca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tcatca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tgataa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caattg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tcacggc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aatcatat</w:t>
      </w:r>
      <w:proofErr w:type="spellEnd"/>
    </w:p>
    <w:p w14:paraId="0911AFB2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522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cgttga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tcgctgc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ttgaatt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tttcta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aagcgc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tcgccata</w:t>
      </w:r>
      <w:proofErr w:type="spellEnd"/>
    </w:p>
    <w:p w14:paraId="068E04C0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528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tctaaa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aaatattg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gtgataa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ccattaa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aatatt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catatcga</w:t>
      </w:r>
      <w:proofErr w:type="spellEnd"/>
    </w:p>
    <w:p w14:paraId="1158FF5D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534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aaaacc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ggaaatc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aaaact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gatacgc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ttccaaa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acgtagttc</w:t>
      </w:r>
      <w:proofErr w:type="spellEnd"/>
    </w:p>
    <w:p w14:paraId="1E493C73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540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agtcga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aagtta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ttcact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agtaggg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tgttgt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tcatcacc</w:t>
      </w:r>
      <w:proofErr w:type="spellEnd"/>
    </w:p>
    <w:p w14:paraId="7AA0BAF3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546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caagtgt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atttttca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ggcctgc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tgcaaac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gacaaag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aacaagtt</w:t>
      </w:r>
      <w:proofErr w:type="spellEnd"/>
    </w:p>
    <w:p w14:paraId="0330FECE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552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aaaacctg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tgtcgtg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gaagcc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gcaatg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aatatc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gagagttt</w:t>
      </w:r>
      <w:proofErr w:type="spellEnd"/>
    </w:p>
    <w:p w14:paraId="09ABE880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558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atttcac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caattac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agcgtt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tcgtttc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tctgctc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agagattt</w:t>
      </w:r>
      <w:proofErr w:type="spellEnd"/>
    </w:p>
    <w:p w14:paraId="23032ACE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564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acaatgg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gcaaggg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ggagctg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accgggg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gtgccca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tggtcgagc</w:t>
      </w:r>
      <w:proofErr w:type="spellEnd"/>
    </w:p>
    <w:p w14:paraId="4B8DE310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570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gacggc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taaacgg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caagttc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gtgtccg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agggcga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gcgatgcca</w:t>
      </w:r>
      <w:proofErr w:type="spellEnd"/>
    </w:p>
    <w:p w14:paraId="1D4CBD49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576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tacggc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tgaccc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gttcatc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accaccg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agctgcc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gccctggc</w:t>
      </w:r>
      <w:proofErr w:type="spellEnd"/>
    </w:p>
    <w:p w14:paraId="24065ADC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582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accctcg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ccaccc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ctacggc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cagtgc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gccgcta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cgaccaca</w:t>
      </w:r>
      <w:proofErr w:type="spellEnd"/>
    </w:p>
    <w:p w14:paraId="22D86C63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588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aagcagc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acttct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gtccgcc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cccgaag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tacgtcca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gcgcacca</w:t>
      </w:r>
      <w:proofErr w:type="spellEnd"/>
    </w:p>
    <w:p w14:paraId="63C2C9DC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594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ttcttc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gacgacgg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ctacaa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cgcgcc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gtgaagt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gggcgaca</w:t>
      </w:r>
      <w:proofErr w:type="spellEnd"/>
    </w:p>
    <w:p w14:paraId="42C6EA18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600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ctggtg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gcatcga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tgaagggc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gacttc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gaggacgg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catcctgg</w:t>
      </w:r>
      <w:proofErr w:type="spellEnd"/>
    </w:p>
    <w:p w14:paraId="640F6725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606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gcacaagc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gagtacaa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acaacagc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aacgtct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atcatggc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caagcaga</w:t>
      </w:r>
      <w:proofErr w:type="spellEnd"/>
    </w:p>
    <w:p w14:paraId="3DF4DAC5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612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aacggc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aggtgaa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caagatc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cacaac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aggacgg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cgtgcagc</w:t>
      </w:r>
      <w:proofErr w:type="spellEnd"/>
    </w:p>
    <w:p w14:paraId="757999B8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618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gccgacc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taccagca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caccccc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ggcgacg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ccgtgc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tgcccgaca</w:t>
      </w:r>
      <w:proofErr w:type="spellEnd"/>
    </w:p>
    <w:p w14:paraId="550B2619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624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cactacc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gcaccca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cgccct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aaagacc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acgagaa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cgatcaca</w:t>
      </w:r>
      <w:proofErr w:type="spellEnd"/>
    </w:p>
    <w:p w14:paraId="27C16978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630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gtcctgc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gagttcg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cgccgcc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gatcactc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gcatgga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gctgtaca</w:t>
      </w:r>
      <w:proofErr w:type="spellEnd"/>
    </w:p>
    <w:p w14:paraId="41F7F902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636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taaagcg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gcgactc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atcaaa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ccatacc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tttgta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gttttactt</w:t>
      </w:r>
      <w:proofErr w:type="spellEnd"/>
    </w:p>
    <w:p w14:paraId="6118A874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642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tttaaa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ctcccac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tccccc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cctgaaa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aaaatg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caattgtt</w:t>
      </w:r>
      <w:proofErr w:type="spellEnd"/>
    </w:p>
    <w:p w14:paraId="0A03451B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648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tgttaac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tttattg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cttata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gttacaa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agcaata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tcacaaat</w:t>
      </w:r>
      <w:proofErr w:type="spellEnd"/>
    </w:p>
    <w:p w14:paraId="3A7EE3EB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654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cacaaat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gcattt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cactgc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tagttg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ttgtcc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tcatcaat</w:t>
      </w:r>
      <w:proofErr w:type="spellEnd"/>
    </w:p>
    <w:p w14:paraId="30FA704F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660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atcgct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aattcgtc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ataact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atagcat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ttatac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ttatgagc</w:t>
      </w:r>
      <w:proofErr w:type="spellEnd"/>
    </w:p>
    <w:p w14:paraId="12B35A8C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666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aattcg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aagttt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actttat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agaaat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agtttt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ttttttaa</w:t>
      </w:r>
      <w:proofErr w:type="spellEnd"/>
    </w:p>
    <w:p w14:paraId="05A56A28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672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aaataaat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cataaat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ttgtttg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aattta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tagtatg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gtgtaaat</w:t>
      </w:r>
      <w:proofErr w:type="spellEnd"/>
    </w:p>
    <w:p w14:paraId="35E623F9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678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aataaaa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aatatct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caaatt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aaataaac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gatatac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ccgataaa</w:t>
      </w:r>
      <w:proofErr w:type="spellEnd"/>
    </w:p>
    <w:p w14:paraId="58FEDE13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684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acatgcg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attttac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tgatta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taacgta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cacaat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ttatcttt</w:t>
      </w:r>
      <w:proofErr w:type="spellEnd"/>
    </w:p>
    <w:p w14:paraId="449A57D8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690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tagggtt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tagctgc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ttctgca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tgtcgag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cttcatc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tccatcac</w:t>
      </w:r>
      <w:proofErr w:type="spellEnd"/>
    </w:p>
    <w:p w14:paraId="7028C43F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696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tgtaaaa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atttgca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cgagtc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cgtcctc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gggttc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acgtgaat</w:t>
      </w:r>
      <w:proofErr w:type="spellEnd"/>
    </w:p>
    <w:p w14:paraId="66FD895D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702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acgaggc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ctcactg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gtcgtt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agggga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ttcatat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atgaagact</w:t>
      </w:r>
      <w:proofErr w:type="spellEnd"/>
    </w:p>
    <w:p w14:paraId="278BA4F4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708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catctg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ttgtcgg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acgctc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tgagtag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aatccgc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ggagcggat</w:t>
      </w:r>
      <w:proofErr w:type="spellEnd"/>
    </w:p>
    <w:p w14:paraId="3343FB42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714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gaacgt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aagcaac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ccggagg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gcgggca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cgcccgc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aaactgcc</w:t>
      </w:r>
      <w:proofErr w:type="spellEnd"/>
    </w:p>
    <w:p w14:paraId="520AEBEA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720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gcatca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taagcag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gccatcc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ggatggc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tttgcg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tacaaact</w:t>
      </w:r>
      <w:proofErr w:type="spellEnd"/>
    </w:p>
    <w:p w14:paraId="08096127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726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ttcctggc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cggtacg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attaat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ttgcgc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tgcccgc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ccagtcgg</w:t>
      </w:r>
      <w:proofErr w:type="spellEnd"/>
    </w:p>
    <w:p w14:paraId="6AE0D348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732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aacctg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gccagc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ttaatg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ggccaac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cgggga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gcggtttgc</w:t>
      </w:r>
      <w:proofErr w:type="spellEnd"/>
    </w:p>
    <w:p w14:paraId="4E166140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738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attgggc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tcttccgc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ctcgctc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tgactcgc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gctcgg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tcggctgc</w:t>
      </w:r>
      <w:proofErr w:type="spellEnd"/>
    </w:p>
    <w:p w14:paraId="4B9DA3E6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744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gcgagcgg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cagctca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aaaggcg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aatacgg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ccacag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aggggata</w:t>
      </w:r>
      <w:proofErr w:type="spellEnd"/>
    </w:p>
    <w:p w14:paraId="79A58B9D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750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gcagga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acatgt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aaaaggc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caaaagg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ggaaccg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aaaggccg</w:t>
      </w:r>
      <w:proofErr w:type="spellEnd"/>
    </w:p>
    <w:p w14:paraId="5EE9F6CD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756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ttgctgg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ttttcc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gctccgc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cctgac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atcaca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tcgacgct</w:t>
      </w:r>
      <w:proofErr w:type="spellEnd"/>
    </w:p>
    <w:p w14:paraId="50ADFE8C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762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agtcaga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ggcgaaa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gacagga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ataaagat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aggcgt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ccctggaa</w:t>
      </w:r>
      <w:proofErr w:type="spellEnd"/>
    </w:p>
    <w:p w14:paraId="3E0B262A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768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tccctcg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gctctcc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tccgacc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ccgctta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gatacc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cgcctttc</w:t>
      </w:r>
      <w:proofErr w:type="spellEnd"/>
    </w:p>
    <w:p w14:paraId="4CC3E2E9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774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ccttcgg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gcgtggc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tttctcat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tcacgc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aggtatc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ttcggtgt</w:t>
      </w:r>
      <w:proofErr w:type="spellEnd"/>
    </w:p>
    <w:p w14:paraId="11E4F3B1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780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gtcgttc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tccaagc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gctgtgtg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gaacccc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ttcagcc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ccgctgcg</w:t>
      </w:r>
      <w:proofErr w:type="spellEnd"/>
    </w:p>
    <w:p w14:paraId="1765881F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786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ttatccg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aactatcg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ttgagtcc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ccggtaa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acgactt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gccactgg</w:t>
      </w:r>
      <w:proofErr w:type="spellEnd"/>
    </w:p>
    <w:p w14:paraId="2D23D74B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792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gcagcca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gtaacag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tagcaga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aggtatg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gcggtgc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agagttct</w:t>
      </w:r>
      <w:proofErr w:type="spellEnd"/>
    </w:p>
    <w:p w14:paraId="53071D67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798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aagtgg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ctaacta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gctacact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agaacag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ttggta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cgctctgc</w:t>
      </w:r>
      <w:proofErr w:type="spellEnd"/>
    </w:p>
    <w:p w14:paraId="52FFEB5B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804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aagccag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accttcg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aagagt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agctct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ccggca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aaccaccg</w:t>
      </w:r>
      <w:proofErr w:type="spellEnd"/>
    </w:p>
    <w:p w14:paraId="3EF4F453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810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tggtagcg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gttttt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ttgcaag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cagatta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gcagaa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aggatctc</w:t>
      </w:r>
      <w:proofErr w:type="spellEnd"/>
    </w:p>
    <w:p w14:paraId="564DEE11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816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gaagatc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tgatct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tacgggg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tgacgctc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ggaacga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gtaactca</w:t>
      </w:r>
      <w:proofErr w:type="spellEnd"/>
    </w:p>
    <w:p w14:paraId="06B2DAD2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822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ttaagg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ttggtc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gcttgcg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tcccgtc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tcagcgt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gctctgcc</w:t>
      </w:r>
      <w:proofErr w:type="spellEnd"/>
    </w:p>
    <w:p w14:paraId="16815932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828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tgttac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aattaac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ttctga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aaaaac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cgagca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atgaaact</w:t>
      </w:r>
      <w:proofErr w:type="spellEnd"/>
    </w:p>
    <w:p w14:paraId="7B47A1C3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834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aattta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tatcag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atcaata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tatttt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aaagccg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ctgtaatg</w:t>
      </w:r>
      <w:proofErr w:type="spellEnd"/>
    </w:p>
    <w:p w14:paraId="0615A470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840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ggagaa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tcaccgag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gttccat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gatggcaa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cctggt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gtctgcga</w:t>
      </w:r>
      <w:proofErr w:type="spellEnd"/>
    </w:p>
    <w:p w14:paraId="07521410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lastRenderedPageBreak/>
        <w:t xml:space="preserve">     846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ccgactc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caacatc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acaacct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aatttcc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tcgtcaa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aaggttat</w:t>
      </w:r>
      <w:proofErr w:type="spellEnd"/>
    </w:p>
    <w:p w14:paraId="72D86634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852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agtgag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caccat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gacgact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tccggtg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atggca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tttatgca</w:t>
      </w:r>
      <w:proofErr w:type="spellEnd"/>
    </w:p>
    <w:p w14:paraId="72D5C229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858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tctttcc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cttgttc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aggccag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ttacgc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catcaa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actcgcat</w:t>
      </w:r>
      <w:proofErr w:type="spellEnd"/>
    </w:p>
    <w:p w14:paraId="0D86A70B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864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accaaac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tattca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tgattgc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tgagcga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gaaatac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atcgctgt</w:t>
      </w:r>
      <w:proofErr w:type="spellEnd"/>
    </w:p>
    <w:p w14:paraId="01C30620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870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aaaaggac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tacaaac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gaatcga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aaccggc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ggaacac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ccagcgcat</w:t>
      </w:r>
      <w:proofErr w:type="spellEnd"/>
    </w:p>
    <w:p w14:paraId="31CEA4C9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876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acaata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cacctga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aggata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ttctaata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tggaatgc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ttttccgg</w:t>
      </w:r>
      <w:proofErr w:type="spellEnd"/>
    </w:p>
    <w:p w14:paraId="5F947E79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882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gatcgcag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gtgagtaa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tgcatc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ggagtac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taaaatg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gatggtcg</w:t>
      </w:r>
      <w:proofErr w:type="spellEnd"/>
    </w:p>
    <w:p w14:paraId="5EC4D56D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888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agaggc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attccg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gccagttt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ctgacc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tcatctgt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atcattgg</w:t>
      </w:r>
      <w:proofErr w:type="spellEnd"/>
    </w:p>
    <w:p w14:paraId="403C9EE6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894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acgctac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tgccatg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tcagaaac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tctggcg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cgggct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atacaagc</w:t>
      </w:r>
      <w:proofErr w:type="spellEnd"/>
    </w:p>
    <w:p w14:paraId="70A8B166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900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tagattg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gcacctg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cccgac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atcgcgag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atttata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atataaat</w:t>
      </w:r>
      <w:proofErr w:type="spellEnd"/>
    </w:p>
    <w:p w14:paraId="12AA79B6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906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gcatcc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ttggaat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tcgcggc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cgacgttt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gttgaata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gctcataa</w:t>
      </w:r>
      <w:proofErr w:type="spellEnd"/>
    </w:p>
    <w:p w14:paraId="310C0513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912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ccccttg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tactgt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tgtaagca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cagtttt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gttcatg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tatatttt</w:t>
      </w:r>
      <w:proofErr w:type="spellEnd"/>
    </w:p>
    <w:p w14:paraId="352B6818" w14:textId="77777777" w:rsidR="000C74C3" w:rsidRPr="005E7B31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    9181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tatcttgtgc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aatgtaaca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agagatttt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gagacacggg</w:t>
      </w:r>
      <w:proofErr w:type="spellEnd"/>
      <w:r w:rsidRPr="005E7B3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5E7B31">
        <w:rPr>
          <w:rFonts w:ascii="Courier New" w:hAnsi="Courier New" w:cs="Courier New"/>
          <w:sz w:val="20"/>
          <w:szCs w:val="20"/>
          <w:lang w:val="en-US"/>
        </w:rPr>
        <w:t>ccagag</w:t>
      </w:r>
      <w:proofErr w:type="spellEnd"/>
    </w:p>
    <w:p w14:paraId="5D45316A" w14:textId="77777777" w:rsidR="000C74C3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  <w:r w:rsidRPr="005E7B31">
        <w:rPr>
          <w:rFonts w:ascii="Courier New" w:hAnsi="Courier New" w:cs="Courier New"/>
          <w:sz w:val="20"/>
          <w:szCs w:val="20"/>
          <w:lang w:val="en-US"/>
        </w:rPr>
        <w:t>//</w:t>
      </w:r>
    </w:p>
    <w:p w14:paraId="4285A166" w14:textId="77777777" w:rsidR="000C74C3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</w:p>
    <w:p w14:paraId="1B8DA37E" w14:textId="77777777" w:rsidR="000C74C3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</w:p>
    <w:p w14:paraId="23C5DFA8" w14:textId="77777777" w:rsidR="000C74C3" w:rsidRDefault="000C74C3" w:rsidP="000C74C3">
      <w:pPr>
        <w:ind w:right="-613"/>
        <w:rPr>
          <w:rFonts w:ascii="Courier New" w:hAnsi="Courier New" w:cs="Courier New"/>
          <w:sz w:val="20"/>
          <w:szCs w:val="20"/>
          <w:lang w:val="en-US"/>
        </w:rPr>
      </w:pPr>
    </w:p>
    <w:p w14:paraId="0C57222B" w14:textId="77777777" w:rsidR="00F07AB9" w:rsidRPr="006F4235" w:rsidRDefault="00F07AB9">
      <w:pPr>
        <w:rPr>
          <w:lang w:val="en-US"/>
        </w:rPr>
      </w:pPr>
    </w:p>
    <w:sectPr w:rsidR="00F07AB9" w:rsidRPr="006F4235" w:rsidSect="004D62B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153F90"/>
    <w:multiLevelType w:val="hybridMultilevel"/>
    <w:tmpl w:val="D75473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80364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4C3"/>
    <w:rsid w:val="00010320"/>
    <w:rsid w:val="00024889"/>
    <w:rsid w:val="00025068"/>
    <w:rsid w:val="00034762"/>
    <w:rsid w:val="00055150"/>
    <w:rsid w:val="0007040A"/>
    <w:rsid w:val="00073CD8"/>
    <w:rsid w:val="000749A7"/>
    <w:rsid w:val="000756AA"/>
    <w:rsid w:val="0008377E"/>
    <w:rsid w:val="000A1F84"/>
    <w:rsid w:val="000A4F58"/>
    <w:rsid w:val="000B0487"/>
    <w:rsid w:val="000C5A73"/>
    <w:rsid w:val="000C74C3"/>
    <w:rsid w:val="000D72ED"/>
    <w:rsid w:val="000D7B81"/>
    <w:rsid w:val="000E5B88"/>
    <w:rsid w:val="001005C5"/>
    <w:rsid w:val="00111C1A"/>
    <w:rsid w:val="00117614"/>
    <w:rsid w:val="00123242"/>
    <w:rsid w:val="00147CC9"/>
    <w:rsid w:val="001532E5"/>
    <w:rsid w:val="00172103"/>
    <w:rsid w:val="001769AB"/>
    <w:rsid w:val="00181749"/>
    <w:rsid w:val="00184DC7"/>
    <w:rsid w:val="001925B7"/>
    <w:rsid w:val="00192C58"/>
    <w:rsid w:val="001A54CB"/>
    <w:rsid w:val="001B1217"/>
    <w:rsid w:val="001D2E44"/>
    <w:rsid w:val="001E0E5C"/>
    <w:rsid w:val="001E43CE"/>
    <w:rsid w:val="001F2756"/>
    <w:rsid w:val="0020381D"/>
    <w:rsid w:val="00223F81"/>
    <w:rsid w:val="00233196"/>
    <w:rsid w:val="002342CA"/>
    <w:rsid w:val="00242A97"/>
    <w:rsid w:val="0025294A"/>
    <w:rsid w:val="00260B43"/>
    <w:rsid w:val="00261948"/>
    <w:rsid w:val="002656B9"/>
    <w:rsid w:val="002740B6"/>
    <w:rsid w:val="002741D1"/>
    <w:rsid w:val="00284EFD"/>
    <w:rsid w:val="002944C1"/>
    <w:rsid w:val="002D3390"/>
    <w:rsid w:val="002D41EA"/>
    <w:rsid w:val="002F7A74"/>
    <w:rsid w:val="0030593E"/>
    <w:rsid w:val="003105BD"/>
    <w:rsid w:val="00321637"/>
    <w:rsid w:val="00322EFE"/>
    <w:rsid w:val="0034555C"/>
    <w:rsid w:val="003575E1"/>
    <w:rsid w:val="00366809"/>
    <w:rsid w:val="00383292"/>
    <w:rsid w:val="003C4986"/>
    <w:rsid w:val="003D7425"/>
    <w:rsid w:val="00417852"/>
    <w:rsid w:val="0042076B"/>
    <w:rsid w:val="004332C9"/>
    <w:rsid w:val="0047555E"/>
    <w:rsid w:val="00485166"/>
    <w:rsid w:val="00495463"/>
    <w:rsid w:val="004B1273"/>
    <w:rsid w:val="004B31CF"/>
    <w:rsid w:val="004C4643"/>
    <w:rsid w:val="004D1850"/>
    <w:rsid w:val="004D2486"/>
    <w:rsid w:val="004D581C"/>
    <w:rsid w:val="004D59A0"/>
    <w:rsid w:val="004D62B6"/>
    <w:rsid w:val="004E1374"/>
    <w:rsid w:val="0056526B"/>
    <w:rsid w:val="00567BFF"/>
    <w:rsid w:val="0058192C"/>
    <w:rsid w:val="00583AEA"/>
    <w:rsid w:val="00592720"/>
    <w:rsid w:val="005B3155"/>
    <w:rsid w:val="005D4D25"/>
    <w:rsid w:val="00613344"/>
    <w:rsid w:val="006253A6"/>
    <w:rsid w:val="00657C6F"/>
    <w:rsid w:val="006B4056"/>
    <w:rsid w:val="006C20B6"/>
    <w:rsid w:val="006C60D8"/>
    <w:rsid w:val="006D0E1D"/>
    <w:rsid w:val="006D4F0E"/>
    <w:rsid w:val="006F2BA5"/>
    <w:rsid w:val="006F4235"/>
    <w:rsid w:val="006F502C"/>
    <w:rsid w:val="00716596"/>
    <w:rsid w:val="00723A9B"/>
    <w:rsid w:val="00731DB9"/>
    <w:rsid w:val="0073288B"/>
    <w:rsid w:val="00746F7F"/>
    <w:rsid w:val="00762A66"/>
    <w:rsid w:val="0076713F"/>
    <w:rsid w:val="00774DC1"/>
    <w:rsid w:val="0078057F"/>
    <w:rsid w:val="007931F0"/>
    <w:rsid w:val="00794F26"/>
    <w:rsid w:val="007A6792"/>
    <w:rsid w:val="007B4A93"/>
    <w:rsid w:val="007C0A43"/>
    <w:rsid w:val="007C5026"/>
    <w:rsid w:val="007D1944"/>
    <w:rsid w:val="007D651C"/>
    <w:rsid w:val="007E642C"/>
    <w:rsid w:val="00801DBC"/>
    <w:rsid w:val="0082570C"/>
    <w:rsid w:val="008616C7"/>
    <w:rsid w:val="00891172"/>
    <w:rsid w:val="008A054A"/>
    <w:rsid w:val="008C48BF"/>
    <w:rsid w:val="008D6373"/>
    <w:rsid w:val="008F110A"/>
    <w:rsid w:val="008F3C84"/>
    <w:rsid w:val="0090254B"/>
    <w:rsid w:val="00915179"/>
    <w:rsid w:val="00922498"/>
    <w:rsid w:val="00932F2C"/>
    <w:rsid w:val="00942443"/>
    <w:rsid w:val="009523A4"/>
    <w:rsid w:val="009552DF"/>
    <w:rsid w:val="00983E28"/>
    <w:rsid w:val="00985EA8"/>
    <w:rsid w:val="009A3887"/>
    <w:rsid w:val="009B54DA"/>
    <w:rsid w:val="009B780D"/>
    <w:rsid w:val="009B7CCB"/>
    <w:rsid w:val="009C192E"/>
    <w:rsid w:val="009D0639"/>
    <w:rsid w:val="009E2C4D"/>
    <w:rsid w:val="009F18D9"/>
    <w:rsid w:val="009F53F9"/>
    <w:rsid w:val="00A02F88"/>
    <w:rsid w:val="00A312EA"/>
    <w:rsid w:val="00A34503"/>
    <w:rsid w:val="00A379D7"/>
    <w:rsid w:val="00A71ED1"/>
    <w:rsid w:val="00A725A7"/>
    <w:rsid w:val="00A74080"/>
    <w:rsid w:val="00A87DE9"/>
    <w:rsid w:val="00AB5AF7"/>
    <w:rsid w:val="00AC6117"/>
    <w:rsid w:val="00AE1E31"/>
    <w:rsid w:val="00AE36CA"/>
    <w:rsid w:val="00AE4918"/>
    <w:rsid w:val="00B128C7"/>
    <w:rsid w:val="00B15A3B"/>
    <w:rsid w:val="00B20346"/>
    <w:rsid w:val="00B343E3"/>
    <w:rsid w:val="00B34CFA"/>
    <w:rsid w:val="00B36109"/>
    <w:rsid w:val="00B5435B"/>
    <w:rsid w:val="00B54F57"/>
    <w:rsid w:val="00B565D9"/>
    <w:rsid w:val="00B576FC"/>
    <w:rsid w:val="00B618F5"/>
    <w:rsid w:val="00B63755"/>
    <w:rsid w:val="00B6597C"/>
    <w:rsid w:val="00B97B6B"/>
    <w:rsid w:val="00BA7C68"/>
    <w:rsid w:val="00BB20C3"/>
    <w:rsid w:val="00BB7F7D"/>
    <w:rsid w:val="00BC3ADE"/>
    <w:rsid w:val="00C00866"/>
    <w:rsid w:val="00C17266"/>
    <w:rsid w:val="00C2133A"/>
    <w:rsid w:val="00C34370"/>
    <w:rsid w:val="00C36ECA"/>
    <w:rsid w:val="00C43A23"/>
    <w:rsid w:val="00C62321"/>
    <w:rsid w:val="00C67604"/>
    <w:rsid w:val="00C73346"/>
    <w:rsid w:val="00C76B92"/>
    <w:rsid w:val="00C91757"/>
    <w:rsid w:val="00CA5BE7"/>
    <w:rsid w:val="00CC4C09"/>
    <w:rsid w:val="00CE350D"/>
    <w:rsid w:val="00CF2AE5"/>
    <w:rsid w:val="00D044AD"/>
    <w:rsid w:val="00D04DF7"/>
    <w:rsid w:val="00D07E58"/>
    <w:rsid w:val="00D115C8"/>
    <w:rsid w:val="00D14700"/>
    <w:rsid w:val="00D31F1F"/>
    <w:rsid w:val="00D41973"/>
    <w:rsid w:val="00D55F4E"/>
    <w:rsid w:val="00D61711"/>
    <w:rsid w:val="00D62611"/>
    <w:rsid w:val="00D83CE9"/>
    <w:rsid w:val="00DA5B35"/>
    <w:rsid w:val="00DB64EC"/>
    <w:rsid w:val="00DD33FD"/>
    <w:rsid w:val="00DF42BA"/>
    <w:rsid w:val="00DF7DDB"/>
    <w:rsid w:val="00E04ED8"/>
    <w:rsid w:val="00E10781"/>
    <w:rsid w:val="00E14E53"/>
    <w:rsid w:val="00E2292F"/>
    <w:rsid w:val="00E3456F"/>
    <w:rsid w:val="00E6044E"/>
    <w:rsid w:val="00E63768"/>
    <w:rsid w:val="00E637D1"/>
    <w:rsid w:val="00E6776A"/>
    <w:rsid w:val="00E81BEB"/>
    <w:rsid w:val="00E84B4B"/>
    <w:rsid w:val="00ED571C"/>
    <w:rsid w:val="00F00882"/>
    <w:rsid w:val="00F07AB9"/>
    <w:rsid w:val="00F26FCC"/>
    <w:rsid w:val="00F34D6E"/>
    <w:rsid w:val="00F41D33"/>
    <w:rsid w:val="00F52C8E"/>
    <w:rsid w:val="00F61696"/>
    <w:rsid w:val="00F76CE1"/>
    <w:rsid w:val="00F8454E"/>
    <w:rsid w:val="00FA0908"/>
    <w:rsid w:val="00FA5604"/>
    <w:rsid w:val="00FA7E08"/>
    <w:rsid w:val="00FC063B"/>
    <w:rsid w:val="00FE4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C2C6F61"/>
  <w15:chartTrackingRefBased/>
  <w15:docId w15:val="{93504D97-C280-214F-BD49-0530194A9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0C74C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74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74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74C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74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74C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74C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74C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74C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74C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74C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74C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74C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74C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74C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74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74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74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74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74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74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74C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74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74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74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74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74C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74C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74C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74C3"/>
    <w:rPr>
      <w:b/>
      <w:bCs/>
      <w:smallCaps/>
      <w:color w:val="2E74B5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0C74C3"/>
    <w:pPr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5532</Words>
  <Characters>31538</Characters>
  <Application>Microsoft Office Word</Application>
  <DocSecurity>0</DocSecurity>
  <Lines>262</Lines>
  <Paragraphs>73</Paragraphs>
  <ScaleCrop>false</ScaleCrop>
  <Company/>
  <LinksUpToDate>false</LinksUpToDate>
  <CharactersWithSpaces>36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erkling</dc:creator>
  <cp:keywords/>
  <dc:description/>
  <cp:lastModifiedBy>Louis  LAMBRECHTS</cp:lastModifiedBy>
  <cp:revision>2</cp:revision>
  <dcterms:created xsi:type="dcterms:W3CDTF">2024-11-28T20:25:00Z</dcterms:created>
  <dcterms:modified xsi:type="dcterms:W3CDTF">2024-11-28T20:25:00Z</dcterms:modified>
</cp:coreProperties>
</file>